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801CE" w:rsidRPr="0082308C" w:rsidRDefault="00007651" w:rsidP="00C801CE">
      <w:pPr>
        <w:spacing w:after="0" w:line="240" w:lineRule="auto"/>
        <w:rPr>
          <w:b/>
          <w:sz w:val="24"/>
        </w:rPr>
      </w:pPr>
      <w:r w:rsidRPr="0082308C">
        <w:rPr>
          <w:b/>
          <w:sz w:val="24"/>
        </w:rPr>
        <w:t>Table</w:t>
      </w:r>
      <w:r w:rsidR="0082308C" w:rsidRPr="0082308C">
        <w:rPr>
          <w:b/>
          <w:sz w:val="24"/>
        </w:rPr>
        <w:t xml:space="preserve"> S2: </w:t>
      </w:r>
      <w:r w:rsidR="008209B0">
        <w:rPr>
          <w:b/>
          <w:sz w:val="24"/>
        </w:rPr>
        <w:t>Study characteristics</w:t>
      </w:r>
      <w:r w:rsidR="0082308C" w:rsidRPr="0082308C">
        <w:rPr>
          <w:b/>
          <w:sz w:val="24"/>
        </w:rPr>
        <w:t xml:space="preserve"> by </w:t>
      </w:r>
      <w:bookmarkStart w:id="0" w:name="_GoBack"/>
      <w:bookmarkEnd w:id="0"/>
      <w:r w:rsidR="0082308C" w:rsidRPr="0082308C">
        <w:rPr>
          <w:b/>
          <w:sz w:val="24"/>
        </w:rPr>
        <w:t>design</w:t>
      </w:r>
    </w:p>
    <w:p w:rsidR="00FC5094" w:rsidRPr="00EE532A" w:rsidRDefault="00FC5094" w:rsidP="00C801CE">
      <w:pPr>
        <w:spacing w:after="0" w:line="240" w:lineRule="auto"/>
        <w:rPr>
          <w:b/>
        </w:rPr>
      </w:pPr>
    </w:p>
    <w:tbl>
      <w:tblPr>
        <w:tblW w:w="15026" w:type="dxa"/>
        <w:tblInd w:w="-601" w:type="dxa"/>
        <w:tblBorders>
          <w:left w:val="single" w:sz="4" w:space="0" w:color="auto"/>
          <w:right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2"/>
        <w:gridCol w:w="992"/>
        <w:gridCol w:w="1701"/>
        <w:gridCol w:w="1984"/>
        <w:gridCol w:w="4253"/>
        <w:gridCol w:w="1417"/>
        <w:gridCol w:w="1701"/>
        <w:gridCol w:w="1276"/>
      </w:tblGrid>
      <w:tr w:rsidR="007446F9" w:rsidRPr="007E0947" w:rsidTr="00E30517">
        <w:trPr>
          <w:tblHeader/>
        </w:trPr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</w:tcPr>
          <w:p w:rsidR="007446F9" w:rsidRPr="007E0947" w:rsidRDefault="007446F9" w:rsidP="00945BBA">
            <w:pPr>
              <w:spacing w:after="0" w:line="240" w:lineRule="auto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Autho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7446F9" w:rsidRPr="007E0947" w:rsidRDefault="007446F9" w:rsidP="00945BBA">
            <w:pPr>
              <w:spacing w:after="0" w:line="240" w:lineRule="auto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Country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7446F9" w:rsidRPr="007E0947" w:rsidRDefault="007446F9" w:rsidP="00945BBA">
            <w:pPr>
              <w:spacing w:after="0" w:line="240" w:lineRule="auto"/>
              <w:jc w:val="center"/>
              <w:rPr>
                <w:b/>
                <w:sz w:val="20"/>
              </w:rPr>
            </w:pPr>
            <w:r w:rsidRPr="007E0947">
              <w:rPr>
                <w:b/>
                <w:sz w:val="20"/>
              </w:rPr>
              <w:t>Study Design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7446F9" w:rsidRPr="007E0947" w:rsidRDefault="007446F9" w:rsidP="00945BBA">
            <w:pPr>
              <w:spacing w:after="0" w:line="240" w:lineRule="auto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Population</w:t>
            </w: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</w:tcPr>
          <w:p w:rsidR="007446F9" w:rsidRPr="007E0947" w:rsidRDefault="007446F9" w:rsidP="00945BBA">
            <w:pPr>
              <w:spacing w:after="0" w:line="240" w:lineRule="auto"/>
              <w:jc w:val="center"/>
              <w:rPr>
                <w:b/>
                <w:sz w:val="20"/>
              </w:rPr>
            </w:pPr>
            <w:r w:rsidRPr="007E0947">
              <w:rPr>
                <w:b/>
                <w:sz w:val="20"/>
              </w:rPr>
              <w:t>Purpose of SAM schem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7446F9" w:rsidRPr="007E0947" w:rsidRDefault="007446F9" w:rsidP="00945BBA">
            <w:pPr>
              <w:spacing w:after="0" w:line="240" w:lineRule="auto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Number of stage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7446F9" w:rsidRPr="007E0947" w:rsidRDefault="007446F9" w:rsidP="00945BBA">
            <w:pPr>
              <w:spacing w:after="0" w:line="240" w:lineRule="auto"/>
              <w:jc w:val="center"/>
              <w:rPr>
                <w:b/>
                <w:sz w:val="20"/>
              </w:rPr>
            </w:pPr>
            <w:r w:rsidRPr="007E0947">
              <w:rPr>
                <w:b/>
                <w:sz w:val="20"/>
              </w:rPr>
              <w:t>Sample Siz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7446F9" w:rsidRPr="007E0947" w:rsidRDefault="007446F9" w:rsidP="00D34AD3">
            <w:pPr>
              <w:spacing w:after="0" w:line="240" w:lineRule="auto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Quality Score</w:t>
            </w:r>
          </w:p>
        </w:tc>
      </w:tr>
      <w:tr w:rsidR="007446F9" w:rsidRPr="007E0947" w:rsidTr="00E30517">
        <w:trPr>
          <w:trHeight w:val="635"/>
        </w:trPr>
        <w:tc>
          <w:tcPr>
            <w:tcW w:w="1702" w:type="dxa"/>
            <w:tcBorders>
              <w:top w:val="single" w:sz="4" w:space="0" w:color="auto"/>
            </w:tcBorders>
          </w:tcPr>
          <w:p w:rsidR="007446F9" w:rsidRPr="007E0947" w:rsidRDefault="007446F9" w:rsidP="00945BBA">
            <w:pPr>
              <w:spacing w:after="0" w:line="240" w:lineRule="auto"/>
              <w:rPr>
                <w:sz w:val="20"/>
              </w:rPr>
            </w:pPr>
            <w:r w:rsidRPr="007E0947">
              <w:rPr>
                <w:sz w:val="20"/>
              </w:rPr>
              <w:t>Barry (1993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7446F9" w:rsidRPr="007E0947" w:rsidRDefault="007446F9" w:rsidP="00945BBA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USA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7446F9" w:rsidRPr="007E0947" w:rsidRDefault="007446F9" w:rsidP="00945BBA">
            <w:pPr>
              <w:spacing w:after="0" w:line="240" w:lineRule="auto"/>
              <w:rPr>
                <w:sz w:val="20"/>
              </w:rPr>
            </w:pPr>
            <w:r w:rsidRPr="007E0947">
              <w:rPr>
                <w:sz w:val="20"/>
              </w:rPr>
              <w:t>Before-and-after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7446F9" w:rsidRPr="007E0947" w:rsidRDefault="007446F9" w:rsidP="00945BBA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Renal transplant patients</w:t>
            </w:r>
          </w:p>
        </w:tc>
        <w:tc>
          <w:tcPr>
            <w:tcW w:w="4253" w:type="dxa"/>
            <w:tcBorders>
              <w:top w:val="single" w:sz="4" w:space="0" w:color="auto"/>
            </w:tcBorders>
          </w:tcPr>
          <w:p w:rsidR="007446F9" w:rsidRPr="007E0947" w:rsidRDefault="007446F9" w:rsidP="00945BBA">
            <w:pPr>
              <w:spacing w:after="0" w:line="240" w:lineRule="auto"/>
              <w:rPr>
                <w:sz w:val="20"/>
              </w:rPr>
            </w:pPr>
            <w:r w:rsidRPr="007E0947">
              <w:rPr>
                <w:sz w:val="20"/>
              </w:rPr>
              <w:t>To improve post-discharge adherence and medicines knowledge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7446F9" w:rsidRPr="007E0947" w:rsidRDefault="007446F9" w:rsidP="00945BBA">
            <w:pPr>
              <w:spacing w:after="0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7446F9" w:rsidRPr="007E0947" w:rsidRDefault="007446F9" w:rsidP="00945BBA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 xml:space="preserve">99 (20 </w:t>
            </w:r>
            <w:r w:rsidRPr="007E0947">
              <w:rPr>
                <w:sz w:val="20"/>
              </w:rPr>
              <w:t>Pre</w:t>
            </w:r>
            <w:r>
              <w:rPr>
                <w:sz w:val="20"/>
              </w:rPr>
              <w:t>-test; 79 p</w:t>
            </w:r>
            <w:r w:rsidRPr="007E0947">
              <w:rPr>
                <w:sz w:val="20"/>
              </w:rPr>
              <w:t>ost</w:t>
            </w:r>
            <w:r>
              <w:rPr>
                <w:sz w:val="20"/>
              </w:rPr>
              <w:t>-test)*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7446F9" w:rsidRDefault="007446F9" w:rsidP="00022307">
            <w:pPr>
              <w:spacing w:after="0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</w:p>
        </w:tc>
      </w:tr>
      <w:tr w:rsidR="007446F9" w:rsidRPr="007E0947" w:rsidTr="00E30517">
        <w:trPr>
          <w:trHeight w:val="567"/>
        </w:trPr>
        <w:tc>
          <w:tcPr>
            <w:tcW w:w="1702" w:type="dxa"/>
            <w:tcBorders>
              <w:bottom w:val="nil"/>
            </w:tcBorders>
            <w:shd w:val="clear" w:color="auto" w:fill="D9D9D9" w:themeFill="background1" w:themeFillShade="D9"/>
          </w:tcPr>
          <w:p w:rsidR="007446F9" w:rsidRPr="007E0947" w:rsidRDefault="007446F9" w:rsidP="00945BBA">
            <w:pPr>
              <w:spacing w:after="0" w:line="240" w:lineRule="auto"/>
              <w:rPr>
                <w:sz w:val="20"/>
              </w:rPr>
            </w:pPr>
            <w:proofErr w:type="spellStart"/>
            <w:r w:rsidRPr="007E0947">
              <w:rPr>
                <w:sz w:val="20"/>
              </w:rPr>
              <w:t>Desborough</w:t>
            </w:r>
            <w:proofErr w:type="spellEnd"/>
            <w:r w:rsidRPr="007E0947">
              <w:rPr>
                <w:sz w:val="20"/>
              </w:rPr>
              <w:t xml:space="preserve"> (2009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7446F9" w:rsidRPr="007E0947" w:rsidRDefault="007446F9" w:rsidP="00945BBA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UK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D9D9D9" w:themeFill="background1" w:themeFillShade="D9"/>
          </w:tcPr>
          <w:p w:rsidR="007446F9" w:rsidRPr="007E0947" w:rsidRDefault="007446F9" w:rsidP="00945BBA">
            <w:pPr>
              <w:spacing w:after="0" w:line="240" w:lineRule="auto"/>
              <w:rPr>
                <w:sz w:val="20"/>
              </w:rPr>
            </w:pPr>
            <w:r w:rsidRPr="007E0947">
              <w:rPr>
                <w:sz w:val="20"/>
              </w:rPr>
              <w:t>Before-and-after</w:t>
            </w:r>
          </w:p>
        </w:tc>
        <w:tc>
          <w:tcPr>
            <w:tcW w:w="1984" w:type="dxa"/>
            <w:tcBorders>
              <w:bottom w:val="nil"/>
            </w:tcBorders>
            <w:shd w:val="clear" w:color="auto" w:fill="D9D9D9" w:themeFill="background1" w:themeFillShade="D9"/>
          </w:tcPr>
          <w:p w:rsidR="007446F9" w:rsidRPr="007E0947" w:rsidRDefault="007446F9" w:rsidP="00945BBA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Whole hospital population</w:t>
            </w:r>
          </w:p>
        </w:tc>
        <w:tc>
          <w:tcPr>
            <w:tcW w:w="4253" w:type="dxa"/>
            <w:tcBorders>
              <w:bottom w:val="nil"/>
            </w:tcBorders>
            <w:shd w:val="clear" w:color="auto" w:fill="D9D9D9" w:themeFill="background1" w:themeFillShade="D9"/>
          </w:tcPr>
          <w:p w:rsidR="007446F9" w:rsidRPr="007E0947" w:rsidRDefault="007446F9" w:rsidP="00945BBA">
            <w:pPr>
              <w:spacing w:after="0" w:line="240" w:lineRule="auto"/>
              <w:rPr>
                <w:sz w:val="20"/>
              </w:rPr>
            </w:pPr>
            <w:r w:rsidRPr="007E0947">
              <w:rPr>
                <w:sz w:val="20"/>
              </w:rPr>
              <w:t>To empower patients, improve concordance, adherence and satisfaction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D9D9D9" w:themeFill="background1" w:themeFillShade="D9"/>
          </w:tcPr>
          <w:p w:rsidR="007446F9" w:rsidRPr="007E0947" w:rsidRDefault="007446F9" w:rsidP="00945BBA">
            <w:pPr>
              <w:spacing w:after="0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Not explicitly stated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D9D9D9" w:themeFill="background1" w:themeFillShade="D9"/>
          </w:tcPr>
          <w:p w:rsidR="007446F9" w:rsidRPr="007E0947" w:rsidRDefault="007446F9" w:rsidP="00945BBA">
            <w:pPr>
              <w:spacing w:after="0" w:line="240" w:lineRule="auto"/>
              <w:rPr>
                <w:sz w:val="20"/>
              </w:rPr>
            </w:pPr>
            <w:r w:rsidRPr="007E0947">
              <w:rPr>
                <w:sz w:val="20"/>
              </w:rPr>
              <w:t xml:space="preserve">59 </w:t>
            </w:r>
            <w:r>
              <w:rPr>
                <w:sz w:val="20"/>
              </w:rPr>
              <w:t>(32 SAM; 27 control)</w:t>
            </w:r>
            <w:r w:rsidRPr="00D40298">
              <w:rPr>
                <w:sz w:val="20"/>
                <w:vertAlign w:val="superscript"/>
              </w:rPr>
              <w:t>$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D9D9D9" w:themeFill="background1" w:themeFillShade="D9"/>
          </w:tcPr>
          <w:p w:rsidR="007446F9" w:rsidRPr="007E0947" w:rsidRDefault="007446F9" w:rsidP="00022307">
            <w:pPr>
              <w:spacing w:after="0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</w:tr>
      <w:tr w:rsidR="007446F9" w:rsidRPr="007E0947" w:rsidTr="00E30517">
        <w:trPr>
          <w:trHeight w:val="567"/>
        </w:trPr>
        <w:tc>
          <w:tcPr>
            <w:tcW w:w="1702" w:type="dxa"/>
          </w:tcPr>
          <w:p w:rsidR="007446F9" w:rsidRPr="007E0947" w:rsidRDefault="007446F9" w:rsidP="00945BBA">
            <w:pPr>
              <w:spacing w:after="0" w:line="240" w:lineRule="auto"/>
              <w:rPr>
                <w:sz w:val="20"/>
              </w:rPr>
            </w:pPr>
            <w:r w:rsidRPr="007E0947">
              <w:rPr>
                <w:sz w:val="20"/>
              </w:rPr>
              <w:t>Fuller (1995)</w:t>
            </w:r>
          </w:p>
        </w:tc>
        <w:tc>
          <w:tcPr>
            <w:tcW w:w="992" w:type="dxa"/>
          </w:tcPr>
          <w:p w:rsidR="007446F9" w:rsidRPr="007E0947" w:rsidRDefault="007446F9" w:rsidP="00945BBA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UK</w:t>
            </w:r>
          </w:p>
        </w:tc>
        <w:tc>
          <w:tcPr>
            <w:tcW w:w="1701" w:type="dxa"/>
          </w:tcPr>
          <w:p w:rsidR="007446F9" w:rsidRPr="007E0947" w:rsidRDefault="007446F9" w:rsidP="00945BBA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Before-and-after</w:t>
            </w:r>
          </w:p>
        </w:tc>
        <w:tc>
          <w:tcPr>
            <w:tcW w:w="1984" w:type="dxa"/>
          </w:tcPr>
          <w:p w:rsidR="007446F9" w:rsidRPr="007E0947" w:rsidRDefault="007446F9" w:rsidP="00945BBA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Elderly patients</w:t>
            </w:r>
          </w:p>
        </w:tc>
        <w:tc>
          <w:tcPr>
            <w:tcW w:w="4253" w:type="dxa"/>
          </w:tcPr>
          <w:p w:rsidR="007446F9" w:rsidRPr="007E0947" w:rsidRDefault="007446F9" w:rsidP="00945BBA">
            <w:pPr>
              <w:spacing w:after="0" w:line="240" w:lineRule="auto"/>
              <w:rPr>
                <w:sz w:val="20"/>
              </w:rPr>
            </w:pPr>
            <w:r w:rsidRPr="007E0947">
              <w:rPr>
                <w:sz w:val="20"/>
              </w:rPr>
              <w:t>To improve the care and rehabilitation offered to patients</w:t>
            </w:r>
          </w:p>
        </w:tc>
        <w:tc>
          <w:tcPr>
            <w:tcW w:w="1417" w:type="dxa"/>
          </w:tcPr>
          <w:p w:rsidR="007446F9" w:rsidRPr="007E0947" w:rsidRDefault="007446F9" w:rsidP="00945BBA">
            <w:pPr>
              <w:spacing w:after="0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701" w:type="dxa"/>
          </w:tcPr>
          <w:p w:rsidR="007446F9" w:rsidRPr="007E0947" w:rsidRDefault="007446F9" w:rsidP="00945BBA">
            <w:pPr>
              <w:spacing w:after="0" w:line="240" w:lineRule="auto"/>
              <w:rPr>
                <w:sz w:val="20"/>
              </w:rPr>
            </w:pPr>
            <w:r w:rsidRPr="007E0947">
              <w:rPr>
                <w:sz w:val="20"/>
              </w:rPr>
              <w:t>36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1276" w:type="dxa"/>
          </w:tcPr>
          <w:p w:rsidR="007446F9" w:rsidRPr="007E0947" w:rsidRDefault="007446F9" w:rsidP="00022307">
            <w:pPr>
              <w:spacing w:after="0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 w:rsidR="007446F9" w:rsidRPr="007E0947" w:rsidTr="00E30517">
        <w:trPr>
          <w:trHeight w:val="576"/>
        </w:trPr>
        <w:tc>
          <w:tcPr>
            <w:tcW w:w="1702" w:type="dxa"/>
            <w:shd w:val="clear" w:color="auto" w:fill="D9D9D9" w:themeFill="background1" w:themeFillShade="D9"/>
          </w:tcPr>
          <w:p w:rsidR="007446F9" w:rsidRPr="007E0947" w:rsidRDefault="007446F9" w:rsidP="00945BBA">
            <w:pPr>
              <w:spacing w:after="0" w:line="240" w:lineRule="auto"/>
              <w:rPr>
                <w:sz w:val="20"/>
              </w:rPr>
            </w:pPr>
            <w:r w:rsidRPr="007E0947">
              <w:rPr>
                <w:sz w:val="20"/>
              </w:rPr>
              <w:t>Hoffman (1978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7446F9" w:rsidRPr="007E0947" w:rsidRDefault="007446F9" w:rsidP="00945BBA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USA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7446F9" w:rsidRPr="007E0947" w:rsidRDefault="007446F9" w:rsidP="00945BBA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Before-and-after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:rsidR="007446F9" w:rsidRPr="007E0947" w:rsidRDefault="007446F9" w:rsidP="00945BBA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Obstetric patients</w:t>
            </w:r>
          </w:p>
        </w:tc>
        <w:tc>
          <w:tcPr>
            <w:tcW w:w="4253" w:type="dxa"/>
            <w:shd w:val="clear" w:color="auto" w:fill="D9D9D9" w:themeFill="background1" w:themeFillShade="D9"/>
          </w:tcPr>
          <w:p w:rsidR="007446F9" w:rsidRPr="007E0947" w:rsidRDefault="007446F9" w:rsidP="00945BBA">
            <w:pPr>
              <w:spacing w:after="0" w:line="240" w:lineRule="auto"/>
              <w:rPr>
                <w:sz w:val="20"/>
              </w:rPr>
            </w:pPr>
            <w:r w:rsidRPr="007E0947">
              <w:rPr>
                <w:sz w:val="20"/>
              </w:rPr>
              <w:t>To encourage independence and self-confidence in a convenient way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:rsidR="007446F9" w:rsidRPr="007E0947" w:rsidRDefault="007446F9" w:rsidP="00945BBA">
            <w:pPr>
              <w:spacing w:after="0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Not explicitly stated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7446F9" w:rsidRPr="007E0947" w:rsidRDefault="007446F9" w:rsidP="00945BBA">
            <w:pPr>
              <w:spacing w:after="0" w:line="240" w:lineRule="auto"/>
              <w:rPr>
                <w:sz w:val="20"/>
              </w:rPr>
            </w:pPr>
            <w:r w:rsidRPr="007E0947">
              <w:rPr>
                <w:sz w:val="20"/>
              </w:rPr>
              <w:t>58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7446F9" w:rsidRPr="007E0947" w:rsidRDefault="007446F9" w:rsidP="00022307">
            <w:pPr>
              <w:spacing w:after="0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</w:tr>
      <w:tr w:rsidR="007446F9" w:rsidRPr="007E0947" w:rsidTr="00E30517">
        <w:trPr>
          <w:trHeight w:val="500"/>
        </w:trPr>
        <w:tc>
          <w:tcPr>
            <w:tcW w:w="1702" w:type="dxa"/>
          </w:tcPr>
          <w:p w:rsidR="007446F9" w:rsidRPr="007E0947" w:rsidRDefault="007446F9" w:rsidP="00945BBA">
            <w:pPr>
              <w:spacing w:after="0" w:line="240" w:lineRule="auto"/>
              <w:rPr>
                <w:sz w:val="20"/>
              </w:rPr>
            </w:pPr>
            <w:r w:rsidRPr="007E0947">
              <w:rPr>
                <w:sz w:val="20"/>
              </w:rPr>
              <w:t>Lam (2011)</w:t>
            </w:r>
          </w:p>
        </w:tc>
        <w:tc>
          <w:tcPr>
            <w:tcW w:w="992" w:type="dxa"/>
          </w:tcPr>
          <w:p w:rsidR="007446F9" w:rsidRPr="007E0947" w:rsidRDefault="007446F9" w:rsidP="00945BBA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Australia</w:t>
            </w:r>
          </w:p>
        </w:tc>
        <w:tc>
          <w:tcPr>
            <w:tcW w:w="1701" w:type="dxa"/>
          </w:tcPr>
          <w:p w:rsidR="007446F9" w:rsidRPr="007E0947" w:rsidRDefault="007446F9" w:rsidP="00945BBA">
            <w:pPr>
              <w:spacing w:after="0" w:line="240" w:lineRule="auto"/>
              <w:rPr>
                <w:sz w:val="20"/>
              </w:rPr>
            </w:pPr>
            <w:r w:rsidRPr="007E0947">
              <w:rPr>
                <w:sz w:val="20"/>
              </w:rPr>
              <w:t>Before-and-after</w:t>
            </w:r>
          </w:p>
        </w:tc>
        <w:tc>
          <w:tcPr>
            <w:tcW w:w="1984" w:type="dxa"/>
          </w:tcPr>
          <w:p w:rsidR="007446F9" w:rsidRPr="007E0947" w:rsidRDefault="007446F9" w:rsidP="00945BBA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One Rehabilitation unit</w:t>
            </w:r>
          </w:p>
        </w:tc>
        <w:tc>
          <w:tcPr>
            <w:tcW w:w="4253" w:type="dxa"/>
          </w:tcPr>
          <w:p w:rsidR="007446F9" w:rsidRPr="007E0947" w:rsidRDefault="007446F9" w:rsidP="00945BBA">
            <w:pPr>
              <w:spacing w:after="0" w:line="240" w:lineRule="auto"/>
              <w:rPr>
                <w:sz w:val="20"/>
              </w:rPr>
            </w:pPr>
            <w:r w:rsidRPr="007E0947">
              <w:rPr>
                <w:sz w:val="20"/>
              </w:rPr>
              <w:t>To reduce medication errors and improve patient adherence post-discharge</w:t>
            </w:r>
          </w:p>
        </w:tc>
        <w:tc>
          <w:tcPr>
            <w:tcW w:w="1417" w:type="dxa"/>
          </w:tcPr>
          <w:p w:rsidR="007446F9" w:rsidRPr="007E0947" w:rsidRDefault="007446F9" w:rsidP="00945BBA">
            <w:pPr>
              <w:spacing w:after="0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701" w:type="dxa"/>
          </w:tcPr>
          <w:p w:rsidR="007446F9" w:rsidRPr="007E0947" w:rsidRDefault="007446F9" w:rsidP="00945BBA">
            <w:pPr>
              <w:spacing w:after="0" w:line="240" w:lineRule="auto"/>
              <w:rPr>
                <w:sz w:val="20"/>
              </w:rPr>
            </w:pPr>
            <w:r w:rsidRPr="007E0947">
              <w:rPr>
                <w:sz w:val="20"/>
              </w:rPr>
              <w:t>24</w:t>
            </w:r>
          </w:p>
        </w:tc>
        <w:tc>
          <w:tcPr>
            <w:tcW w:w="1276" w:type="dxa"/>
          </w:tcPr>
          <w:p w:rsidR="007446F9" w:rsidRPr="007E0947" w:rsidRDefault="007446F9" w:rsidP="00022307">
            <w:pPr>
              <w:spacing w:after="0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</w:tr>
      <w:tr w:rsidR="007446F9" w:rsidRPr="007E0947" w:rsidTr="00E30517">
        <w:trPr>
          <w:trHeight w:val="504"/>
        </w:trPr>
        <w:tc>
          <w:tcPr>
            <w:tcW w:w="1702" w:type="dxa"/>
            <w:shd w:val="clear" w:color="auto" w:fill="D9D9D9" w:themeFill="background1" w:themeFillShade="D9"/>
          </w:tcPr>
          <w:p w:rsidR="007446F9" w:rsidRPr="007E0947" w:rsidRDefault="007446F9" w:rsidP="00945BBA">
            <w:pPr>
              <w:spacing w:after="0" w:line="240" w:lineRule="auto"/>
              <w:rPr>
                <w:sz w:val="20"/>
              </w:rPr>
            </w:pPr>
            <w:proofErr w:type="spellStart"/>
            <w:r w:rsidRPr="007E0947">
              <w:rPr>
                <w:sz w:val="20"/>
              </w:rPr>
              <w:t>Noy</w:t>
            </w:r>
            <w:proofErr w:type="spellEnd"/>
            <w:r w:rsidRPr="007E0947">
              <w:rPr>
                <w:sz w:val="20"/>
              </w:rPr>
              <w:t xml:space="preserve"> (1997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7446F9" w:rsidRPr="007E0947" w:rsidRDefault="007446F9" w:rsidP="00945BBA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UK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7446F9" w:rsidRPr="007E0947" w:rsidRDefault="007446F9" w:rsidP="00945BBA">
            <w:pPr>
              <w:spacing w:after="0" w:line="240" w:lineRule="auto"/>
              <w:rPr>
                <w:sz w:val="20"/>
              </w:rPr>
            </w:pPr>
            <w:r w:rsidRPr="007E0947">
              <w:rPr>
                <w:sz w:val="20"/>
              </w:rPr>
              <w:t xml:space="preserve">Before-and-after 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:rsidR="007446F9" w:rsidRPr="007E0947" w:rsidRDefault="007446F9" w:rsidP="00945BBA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One Post-coronary care unit</w:t>
            </w:r>
          </w:p>
        </w:tc>
        <w:tc>
          <w:tcPr>
            <w:tcW w:w="4253" w:type="dxa"/>
            <w:shd w:val="clear" w:color="auto" w:fill="D9D9D9" w:themeFill="background1" w:themeFillShade="D9"/>
          </w:tcPr>
          <w:p w:rsidR="007446F9" w:rsidRPr="007E0947" w:rsidRDefault="007446F9" w:rsidP="00945BBA">
            <w:pPr>
              <w:spacing w:after="0" w:line="240" w:lineRule="auto"/>
              <w:rPr>
                <w:sz w:val="20"/>
              </w:rPr>
            </w:pPr>
            <w:r w:rsidRPr="007E0947">
              <w:rPr>
                <w:sz w:val="20"/>
              </w:rPr>
              <w:t>To assess patient adherence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:rsidR="007446F9" w:rsidRPr="007E0947" w:rsidRDefault="007446F9" w:rsidP="00945BBA">
            <w:pPr>
              <w:spacing w:after="0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7446F9" w:rsidRPr="007E0947" w:rsidRDefault="007446F9" w:rsidP="00945BBA">
            <w:pPr>
              <w:spacing w:after="0" w:line="240" w:lineRule="auto"/>
              <w:rPr>
                <w:sz w:val="20"/>
              </w:rPr>
            </w:pPr>
            <w:r w:rsidRPr="007E0947">
              <w:rPr>
                <w:sz w:val="20"/>
              </w:rPr>
              <w:t>52</w:t>
            </w:r>
            <w:r>
              <w:rPr>
                <w:sz w:val="20"/>
              </w:rPr>
              <w:t xml:space="preserve"> (19 post-discharge)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7446F9" w:rsidRPr="007E0947" w:rsidRDefault="007446F9" w:rsidP="00022307">
            <w:pPr>
              <w:spacing w:after="0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</w:tr>
      <w:tr w:rsidR="007446F9" w:rsidRPr="007E0947" w:rsidTr="00E30517">
        <w:trPr>
          <w:trHeight w:val="572"/>
        </w:trPr>
        <w:tc>
          <w:tcPr>
            <w:tcW w:w="1702" w:type="dxa"/>
            <w:tcBorders>
              <w:bottom w:val="nil"/>
            </w:tcBorders>
          </w:tcPr>
          <w:p w:rsidR="007446F9" w:rsidRPr="007E0947" w:rsidRDefault="007446F9" w:rsidP="00945BBA">
            <w:pPr>
              <w:spacing w:after="0" w:line="240" w:lineRule="auto"/>
              <w:rPr>
                <w:sz w:val="20"/>
              </w:rPr>
            </w:pPr>
            <w:r w:rsidRPr="007E0947">
              <w:rPr>
                <w:sz w:val="20"/>
              </w:rPr>
              <w:t>Pelletier (1983)</w:t>
            </w:r>
          </w:p>
        </w:tc>
        <w:tc>
          <w:tcPr>
            <w:tcW w:w="992" w:type="dxa"/>
            <w:tcBorders>
              <w:bottom w:val="nil"/>
            </w:tcBorders>
          </w:tcPr>
          <w:p w:rsidR="007446F9" w:rsidRPr="007E0947" w:rsidRDefault="007446F9" w:rsidP="00945BBA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USA</w:t>
            </w:r>
          </w:p>
        </w:tc>
        <w:tc>
          <w:tcPr>
            <w:tcW w:w="1701" w:type="dxa"/>
            <w:tcBorders>
              <w:bottom w:val="nil"/>
            </w:tcBorders>
          </w:tcPr>
          <w:p w:rsidR="007446F9" w:rsidRPr="007E0947" w:rsidRDefault="007446F9" w:rsidP="00945BBA">
            <w:pPr>
              <w:spacing w:after="0" w:line="240" w:lineRule="auto"/>
              <w:rPr>
                <w:sz w:val="20"/>
              </w:rPr>
            </w:pPr>
            <w:r w:rsidRPr="007E0947">
              <w:rPr>
                <w:sz w:val="20"/>
              </w:rPr>
              <w:t>Before-and-after</w:t>
            </w:r>
          </w:p>
        </w:tc>
        <w:tc>
          <w:tcPr>
            <w:tcW w:w="1984" w:type="dxa"/>
            <w:tcBorders>
              <w:bottom w:val="nil"/>
            </w:tcBorders>
          </w:tcPr>
          <w:p w:rsidR="007446F9" w:rsidRPr="007E0947" w:rsidRDefault="007446F9" w:rsidP="00945BBA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Whole hospital population</w:t>
            </w:r>
          </w:p>
        </w:tc>
        <w:tc>
          <w:tcPr>
            <w:tcW w:w="4253" w:type="dxa"/>
            <w:tcBorders>
              <w:bottom w:val="nil"/>
            </w:tcBorders>
          </w:tcPr>
          <w:p w:rsidR="007446F9" w:rsidRPr="007E0947" w:rsidRDefault="007446F9" w:rsidP="00945BBA">
            <w:pPr>
              <w:spacing w:after="0" w:line="240" w:lineRule="auto"/>
              <w:rPr>
                <w:sz w:val="20"/>
              </w:rPr>
            </w:pPr>
            <w:r w:rsidRPr="007E0947">
              <w:rPr>
                <w:sz w:val="20"/>
              </w:rPr>
              <w:t>To improve patient independence and knowledge</w:t>
            </w:r>
          </w:p>
        </w:tc>
        <w:tc>
          <w:tcPr>
            <w:tcW w:w="1417" w:type="dxa"/>
            <w:tcBorders>
              <w:bottom w:val="nil"/>
            </w:tcBorders>
          </w:tcPr>
          <w:p w:rsidR="007446F9" w:rsidRPr="007E0947" w:rsidRDefault="007446F9" w:rsidP="00945BBA">
            <w:pPr>
              <w:spacing w:after="0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701" w:type="dxa"/>
            <w:tcBorders>
              <w:bottom w:val="nil"/>
            </w:tcBorders>
          </w:tcPr>
          <w:p w:rsidR="007446F9" w:rsidRPr="007E0947" w:rsidRDefault="007446F9" w:rsidP="00945BBA">
            <w:pPr>
              <w:spacing w:after="0" w:line="240" w:lineRule="auto"/>
              <w:rPr>
                <w:sz w:val="20"/>
              </w:rPr>
            </w:pPr>
            <w:r w:rsidRPr="007E0947">
              <w:rPr>
                <w:sz w:val="20"/>
              </w:rPr>
              <w:t>33</w:t>
            </w:r>
          </w:p>
        </w:tc>
        <w:tc>
          <w:tcPr>
            <w:tcW w:w="1276" w:type="dxa"/>
            <w:tcBorders>
              <w:bottom w:val="nil"/>
            </w:tcBorders>
          </w:tcPr>
          <w:p w:rsidR="007446F9" w:rsidRPr="007E0947" w:rsidRDefault="007446F9" w:rsidP="00022307">
            <w:pPr>
              <w:spacing w:after="0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</w:tr>
      <w:tr w:rsidR="007446F9" w:rsidRPr="007E0947" w:rsidTr="00E30517">
        <w:trPr>
          <w:trHeight w:val="677"/>
        </w:trPr>
        <w:tc>
          <w:tcPr>
            <w:tcW w:w="1702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7446F9" w:rsidRPr="007E0947" w:rsidRDefault="007446F9" w:rsidP="00945BBA">
            <w:pPr>
              <w:spacing w:after="0" w:line="240" w:lineRule="auto"/>
              <w:rPr>
                <w:sz w:val="20"/>
              </w:rPr>
            </w:pPr>
            <w:r w:rsidRPr="007E0947">
              <w:rPr>
                <w:sz w:val="20"/>
              </w:rPr>
              <w:t>Thomas (1983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7446F9" w:rsidRPr="007E0947" w:rsidRDefault="007446F9" w:rsidP="00945BBA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USA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7446F9" w:rsidRPr="007E0947" w:rsidRDefault="007446F9" w:rsidP="00945BBA">
            <w:pPr>
              <w:spacing w:after="0" w:line="240" w:lineRule="auto"/>
              <w:rPr>
                <w:sz w:val="20"/>
              </w:rPr>
            </w:pPr>
            <w:r w:rsidRPr="007E0947">
              <w:rPr>
                <w:sz w:val="20"/>
              </w:rPr>
              <w:t>Before-and-after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7446F9" w:rsidRPr="007E0947" w:rsidRDefault="007446F9" w:rsidP="00945BBA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Renal transplant patients</w:t>
            </w:r>
          </w:p>
        </w:tc>
        <w:tc>
          <w:tcPr>
            <w:tcW w:w="4253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7446F9" w:rsidRPr="007E0947" w:rsidRDefault="007446F9" w:rsidP="00945BBA">
            <w:pPr>
              <w:spacing w:after="0" w:line="240" w:lineRule="auto"/>
              <w:rPr>
                <w:sz w:val="20"/>
              </w:rPr>
            </w:pPr>
            <w:r w:rsidRPr="007E0947">
              <w:rPr>
                <w:sz w:val="20"/>
              </w:rPr>
              <w:t>To educate patients and improve adherence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7446F9" w:rsidRPr="007E0947" w:rsidRDefault="007446F9" w:rsidP="00945BBA">
            <w:pPr>
              <w:spacing w:after="0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7446F9" w:rsidRPr="007E0947" w:rsidRDefault="007446F9" w:rsidP="00945BBA">
            <w:pPr>
              <w:spacing w:after="0" w:line="240" w:lineRule="auto"/>
              <w:rPr>
                <w:sz w:val="20"/>
              </w:rPr>
            </w:pPr>
            <w:r w:rsidRPr="007E0947">
              <w:rPr>
                <w:sz w:val="20"/>
              </w:rPr>
              <w:t>2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7446F9" w:rsidRPr="007E0947" w:rsidRDefault="007446F9" w:rsidP="00022307">
            <w:pPr>
              <w:spacing w:after="0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</w:p>
        </w:tc>
      </w:tr>
      <w:tr w:rsidR="007446F9" w:rsidRPr="007E0947" w:rsidTr="00E30517">
        <w:trPr>
          <w:trHeight w:val="427"/>
        </w:trPr>
        <w:tc>
          <w:tcPr>
            <w:tcW w:w="1702" w:type="dxa"/>
            <w:tcBorders>
              <w:top w:val="single" w:sz="4" w:space="0" w:color="auto"/>
            </w:tcBorders>
          </w:tcPr>
          <w:p w:rsidR="007446F9" w:rsidRPr="007E0947" w:rsidRDefault="007446F9" w:rsidP="00945BBA">
            <w:pPr>
              <w:spacing w:after="0" w:line="240" w:lineRule="auto"/>
              <w:rPr>
                <w:sz w:val="20"/>
              </w:rPr>
            </w:pPr>
            <w:r w:rsidRPr="007E0947">
              <w:rPr>
                <w:sz w:val="20"/>
              </w:rPr>
              <w:t>Carter (1999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7446F9" w:rsidRPr="007E0947" w:rsidRDefault="007446F9" w:rsidP="00945BBA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Ireland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7446F9" w:rsidRPr="007E0947" w:rsidRDefault="007446F9" w:rsidP="00945BBA">
            <w:pPr>
              <w:spacing w:after="0" w:line="240" w:lineRule="auto"/>
              <w:rPr>
                <w:sz w:val="20"/>
              </w:rPr>
            </w:pPr>
            <w:r w:rsidRPr="007E0947">
              <w:rPr>
                <w:sz w:val="20"/>
              </w:rPr>
              <w:t>Case series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7446F9" w:rsidRPr="007E0947" w:rsidRDefault="007446F9" w:rsidP="00945BBA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One Nursing Development Unit</w:t>
            </w:r>
          </w:p>
        </w:tc>
        <w:tc>
          <w:tcPr>
            <w:tcW w:w="4253" w:type="dxa"/>
            <w:tcBorders>
              <w:top w:val="single" w:sz="4" w:space="0" w:color="auto"/>
            </w:tcBorders>
          </w:tcPr>
          <w:p w:rsidR="007446F9" w:rsidRPr="007E0947" w:rsidRDefault="007446F9" w:rsidP="00945BBA">
            <w:pPr>
              <w:spacing w:after="0" w:line="240" w:lineRule="auto"/>
              <w:rPr>
                <w:b/>
                <w:sz w:val="20"/>
              </w:rPr>
            </w:pPr>
            <w:r w:rsidRPr="007E0947">
              <w:rPr>
                <w:sz w:val="20"/>
              </w:rPr>
              <w:t>To improve adherence and medicines knowledge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7446F9" w:rsidRPr="007E0947" w:rsidRDefault="007446F9" w:rsidP="00945BBA">
            <w:pPr>
              <w:spacing w:after="0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7446F9" w:rsidRPr="007E0947" w:rsidRDefault="007446F9" w:rsidP="00945BBA">
            <w:pPr>
              <w:spacing w:after="0" w:line="240" w:lineRule="auto"/>
              <w:rPr>
                <w:sz w:val="20"/>
              </w:rPr>
            </w:pPr>
            <w:r w:rsidRPr="007E0947">
              <w:rPr>
                <w:sz w:val="20"/>
              </w:rPr>
              <w:t>20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7446F9" w:rsidRPr="007E0947" w:rsidRDefault="007446F9" w:rsidP="00022307">
            <w:pPr>
              <w:spacing w:after="0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 w:rsidR="007446F9" w:rsidRPr="007E0947" w:rsidTr="00E30517">
        <w:trPr>
          <w:trHeight w:val="594"/>
        </w:trPr>
        <w:tc>
          <w:tcPr>
            <w:tcW w:w="1702" w:type="dxa"/>
            <w:shd w:val="clear" w:color="auto" w:fill="D9D9D9" w:themeFill="background1" w:themeFillShade="D9"/>
          </w:tcPr>
          <w:p w:rsidR="007446F9" w:rsidRPr="007E0947" w:rsidRDefault="007446F9" w:rsidP="00945BBA">
            <w:pPr>
              <w:spacing w:after="0" w:line="240" w:lineRule="auto"/>
              <w:rPr>
                <w:sz w:val="20"/>
              </w:rPr>
            </w:pPr>
            <w:proofErr w:type="spellStart"/>
            <w:r w:rsidRPr="007E0947">
              <w:rPr>
                <w:sz w:val="20"/>
              </w:rPr>
              <w:t>DeProspero</w:t>
            </w:r>
            <w:proofErr w:type="spellEnd"/>
            <w:r w:rsidRPr="007E0947">
              <w:rPr>
                <w:sz w:val="20"/>
              </w:rPr>
              <w:t xml:space="preserve"> (1997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7446F9" w:rsidRPr="007E0947" w:rsidRDefault="007446F9" w:rsidP="00945BBA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USA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7446F9" w:rsidRPr="007E0947" w:rsidRDefault="007446F9" w:rsidP="00945BBA">
            <w:pPr>
              <w:spacing w:after="0" w:line="240" w:lineRule="auto"/>
              <w:rPr>
                <w:sz w:val="20"/>
              </w:rPr>
            </w:pPr>
            <w:r w:rsidRPr="007E0947">
              <w:rPr>
                <w:sz w:val="20"/>
              </w:rPr>
              <w:t>Case series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:rsidR="007446F9" w:rsidRPr="007E0947" w:rsidRDefault="007446F9" w:rsidP="00945BBA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Whole hospital population</w:t>
            </w:r>
          </w:p>
        </w:tc>
        <w:tc>
          <w:tcPr>
            <w:tcW w:w="4253" w:type="dxa"/>
            <w:shd w:val="clear" w:color="auto" w:fill="D9D9D9" w:themeFill="background1" w:themeFillShade="D9"/>
          </w:tcPr>
          <w:p w:rsidR="007446F9" w:rsidRPr="007E0947" w:rsidRDefault="007446F9" w:rsidP="00945BBA">
            <w:pPr>
              <w:spacing w:after="0" w:line="240" w:lineRule="auto"/>
              <w:rPr>
                <w:sz w:val="20"/>
              </w:rPr>
            </w:pPr>
            <w:r w:rsidRPr="007E0947">
              <w:rPr>
                <w:sz w:val="20"/>
              </w:rPr>
              <w:t>To improve patient compliance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:rsidR="007446F9" w:rsidRPr="007E0947" w:rsidRDefault="007446F9" w:rsidP="00945BBA">
            <w:pPr>
              <w:spacing w:after="0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7446F9" w:rsidRPr="007E0947" w:rsidRDefault="007446F9" w:rsidP="00945BBA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58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7446F9" w:rsidRDefault="007446F9" w:rsidP="00022307">
            <w:pPr>
              <w:spacing w:after="0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</w:tr>
      <w:tr w:rsidR="007446F9" w:rsidRPr="007E0947" w:rsidTr="00E30517">
        <w:trPr>
          <w:trHeight w:val="564"/>
        </w:trPr>
        <w:tc>
          <w:tcPr>
            <w:tcW w:w="1702" w:type="dxa"/>
            <w:shd w:val="clear" w:color="auto" w:fill="FFFFFF" w:themeFill="background1"/>
          </w:tcPr>
          <w:p w:rsidR="007446F9" w:rsidRPr="007E0947" w:rsidRDefault="007446F9" w:rsidP="00945BBA">
            <w:pPr>
              <w:spacing w:after="0" w:line="240" w:lineRule="auto"/>
              <w:rPr>
                <w:sz w:val="20"/>
              </w:rPr>
            </w:pPr>
            <w:r w:rsidRPr="007E0947">
              <w:rPr>
                <w:sz w:val="20"/>
              </w:rPr>
              <w:t>Grantham (2006)</w:t>
            </w:r>
          </w:p>
        </w:tc>
        <w:tc>
          <w:tcPr>
            <w:tcW w:w="992" w:type="dxa"/>
            <w:shd w:val="clear" w:color="auto" w:fill="FFFFFF" w:themeFill="background1"/>
          </w:tcPr>
          <w:p w:rsidR="007446F9" w:rsidRPr="007E0947" w:rsidRDefault="007446F9" w:rsidP="00945BBA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Australia</w:t>
            </w:r>
          </w:p>
        </w:tc>
        <w:tc>
          <w:tcPr>
            <w:tcW w:w="1701" w:type="dxa"/>
            <w:shd w:val="clear" w:color="auto" w:fill="FFFFFF" w:themeFill="background1"/>
          </w:tcPr>
          <w:p w:rsidR="007446F9" w:rsidRPr="007E0947" w:rsidRDefault="007446F9" w:rsidP="00945BBA">
            <w:pPr>
              <w:spacing w:after="0" w:line="240" w:lineRule="auto"/>
              <w:rPr>
                <w:sz w:val="20"/>
              </w:rPr>
            </w:pPr>
            <w:r w:rsidRPr="007E0947">
              <w:rPr>
                <w:sz w:val="20"/>
              </w:rPr>
              <w:t>Case series</w:t>
            </w:r>
          </w:p>
        </w:tc>
        <w:tc>
          <w:tcPr>
            <w:tcW w:w="1984" w:type="dxa"/>
            <w:shd w:val="clear" w:color="auto" w:fill="FFFFFF" w:themeFill="background1"/>
          </w:tcPr>
          <w:p w:rsidR="007446F9" w:rsidRPr="007E0947" w:rsidRDefault="007446F9" w:rsidP="00945BBA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One general medical and surgical ward</w:t>
            </w:r>
          </w:p>
        </w:tc>
        <w:tc>
          <w:tcPr>
            <w:tcW w:w="4253" w:type="dxa"/>
            <w:shd w:val="clear" w:color="auto" w:fill="FFFFFF" w:themeFill="background1"/>
          </w:tcPr>
          <w:p w:rsidR="007446F9" w:rsidRPr="007E0947" w:rsidRDefault="007446F9" w:rsidP="00945BBA">
            <w:pPr>
              <w:spacing w:after="0" w:line="240" w:lineRule="auto"/>
              <w:rPr>
                <w:sz w:val="20"/>
              </w:rPr>
            </w:pPr>
            <w:r w:rsidRPr="007E0947">
              <w:rPr>
                <w:sz w:val="20"/>
              </w:rPr>
              <w:t>To improve patient knowledge and assessment of knowledge</w:t>
            </w:r>
          </w:p>
        </w:tc>
        <w:tc>
          <w:tcPr>
            <w:tcW w:w="1417" w:type="dxa"/>
            <w:shd w:val="clear" w:color="auto" w:fill="FFFFFF" w:themeFill="background1"/>
          </w:tcPr>
          <w:p w:rsidR="007446F9" w:rsidRPr="007E0947" w:rsidRDefault="007446F9" w:rsidP="00945BBA">
            <w:pPr>
              <w:spacing w:after="0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701" w:type="dxa"/>
            <w:shd w:val="clear" w:color="auto" w:fill="FFFFFF" w:themeFill="background1"/>
          </w:tcPr>
          <w:p w:rsidR="007446F9" w:rsidRPr="007E0947" w:rsidRDefault="007446F9" w:rsidP="00945BBA">
            <w:pPr>
              <w:spacing w:after="0" w:line="240" w:lineRule="auto"/>
              <w:rPr>
                <w:sz w:val="20"/>
              </w:rPr>
            </w:pPr>
            <w:r w:rsidRPr="007E0947">
              <w:rPr>
                <w:sz w:val="20"/>
              </w:rPr>
              <w:t>207</w:t>
            </w:r>
            <w:r>
              <w:rPr>
                <w:sz w:val="20"/>
              </w:rPr>
              <w:t>**</w:t>
            </w:r>
          </w:p>
        </w:tc>
        <w:tc>
          <w:tcPr>
            <w:tcW w:w="1276" w:type="dxa"/>
            <w:shd w:val="clear" w:color="auto" w:fill="FFFFFF" w:themeFill="background1"/>
          </w:tcPr>
          <w:p w:rsidR="007446F9" w:rsidRPr="007E0947" w:rsidRDefault="007446F9" w:rsidP="00022307">
            <w:pPr>
              <w:spacing w:after="0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</w:p>
        </w:tc>
      </w:tr>
      <w:tr w:rsidR="007446F9" w:rsidRPr="007E0947" w:rsidTr="00E30517">
        <w:trPr>
          <w:trHeight w:val="856"/>
        </w:trPr>
        <w:tc>
          <w:tcPr>
            <w:tcW w:w="1702" w:type="dxa"/>
            <w:shd w:val="clear" w:color="auto" w:fill="D9D9D9" w:themeFill="background1" w:themeFillShade="D9"/>
          </w:tcPr>
          <w:p w:rsidR="007446F9" w:rsidRPr="007E0947" w:rsidRDefault="007446F9" w:rsidP="00945BBA">
            <w:pPr>
              <w:spacing w:after="0" w:line="240" w:lineRule="auto"/>
              <w:rPr>
                <w:sz w:val="20"/>
              </w:rPr>
            </w:pPr>
            <w:proofErr w:type="spellStart"/>
            <w:r w:rsidRPr="007E0947">
              <w:rPr>
                <w:sz w:val="20"/>
              </w:rPr>
              <w:t>Hannay</w:t>
            </w:r>
            <w:proofErr w:type="spellEnd"/>
            <w:r w:rsidRPr="007E0947">
              <w:rPr>
                <w:sz w:val="20"/>
              </w:rPr>
              <w:t xml:space="preserve"> (1977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7446F9" w:rsidRPr="007E0947" w:rsidRDefault="007446F9" w:rsidP="00945BBA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Canada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7446F9" w:rsidRPr="007E0947" w:rsidRDefault="007446F9" w:rsidP="00945BBA">
            <w:pPr>
              <w:spacing w:after="0" w:line="240" w:lineRule="auto"/>
              <w:rPr>
                <w:sz w:val="20"/>
              </w:rPr>
            </w:pPr>
            <w:r w:rsidRPr="007E0947">
              <w:rPr>
                <w:sz w:val="20"/>
              </w:rPr>
              <w:t>Case series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:rsidR="007446F9" w:rsidRPr="007E0947" w:rsidRDefault="007446F9" w:rsidP="00945BBA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One rehabilitation unit</w:t>
            </w:r>
          </w:p>
        </w:tc>
        <w:tc>
          <w:tcPr>
            <w:tcW w:w="4253" w:type="dxa"/>
            <w:shd w:val="clear" w:color="auto" w:fill="D9D9D9" w:themeFill="background1" w:themeFillShade="D9"/>
          </w:tcPr>
          <w:p w:rsidR="007446F9" w:rsidRPr="007E0947" w:rsidRDefault="007446F9" w:rsidP="00945BBA">
            <w:pPr>
              <w:spacing w:after="0" w:line="240" w:lineRule="auto"/>
              <w:rPr>
                <w:sz w:val="20"/>
              </w:rPr>
            </w:pPr>
            <w:r w:rsidRPr="007E0947">
              <w:rPr>
                <w:sz w:val="20"/>
              </w:rPr>
              <w:t>To decrease length of stay, improve post-discharge convalescence, avoid readmission, and reduce costs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:rsidR="007446F9" w:rsidRPr="007E0947" w:rsidRDefault="007446F9" w:rsidP="00945BBA">
            <w:pPr>
              <w:spacing w:after="0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Not explicitly stated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7446F9" w:rsidRPr="007E0947" w:rsidRDefault="007446F9" w:rsidP="00945BBA">
            <w:pPr>
              <w:spacing w:after="0" w:line="240" w:lineRule="auto"/>
              <w:rPr>
                <w:sz w:val="20"/>
              </w:rPr>
            </w:pPr>
            <w:r w:rsidRPr="007E0947">
              <w:rPr>
                <w:sz w:val="20"/>
              </w:rPr>
              <w:t>13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7446F9" w:rsidRPr="007E0947" w:rsidRDefault="007446F9" w:rsidP="00022307">
            <w:pPr>
              <w:spacing w:after="0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</w:tr>
      <w:tr w:rsidR="007446F9" w:rsidRPr="007E0947" w:rsidTr="00E30517">
        <w:trPr>
          <w:trHeight w:val="412"/>
        </w:trPr>
        <w:tc>
          <w:tcPr>
            <w:tcW w:w="1702" w:type="dxa"/>
            <w:shd w:val="clear" w:color="auto" w:fill="FFFFFF" w:themeFill="background1"/>
          </w:tcPr>
          <w:p w:rsidR="007446F9" w:rsidRPr="007E0947" w:rsidRDefault="007446F9" w:rsidP="00945BBA">
            <w:pPr>
              <w:spacing w:after="0" w:line="240" w:lineRule="auto"/>
              <w:rPr>
                <w:sz w:val="20"/>
              </w:rPr>
            </w:pPr>
            <w:r w:rsidRPr="007E0947">
              <w:rPr>
                <w:sz w:val="20"/>
              </w:rPr>
              <w:t>Hill (1992)</w:t>
            </w:r>
          </w:p>
        </w:tc>
        <w:tc>
          <w:tcPr>
            <w:tcW w:w="992" w:type="dxa"/>
            <w:shd w:val="clear" w:color="auto" w:fill="FFFFFF" w:themeFill="background1"/>
          </w:tcPr>
          <w:p w:rsidR="007446F9" w:rsidRPr="007E0947" w:rsidRDefault="007446F9" w:rsidP="00945BBA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UK</w:t>
            </w:r>
          </w:p>
        </w:tc>
        <w:tc>
          <w:tcPr>
            <w:tcW w:w="1701" w:type="dxa"/>
            <w:shd w:val="clear" w:color="auto" w:fill="FFFFFF" w:themeFill="background1"/>
          </w:tcPr>
          <w:p w:rsidR="007446F9" w:rsidRPr="007E0947" w:rsidRDefault="007446F9" w:rsidP="00945BBA">
            <w:pPr>
              <w:spacing w:after="0" w:line="240" w:lineRule="auto"/>
              <w:rPr>
                <w:sz w:val="20"/>
              </w:rPr>
            </w:pPr>
            <w:r w:rsidRPr="007E0947">
              <w:rPr>
                <w:sz w:val="20"/>
              </w:rPr>
              <w:t>Case series</w:t>
            </w:r>
          </w:p>
        </w:tc>
        <w:tc>
          <w:tcPr>
            <w:tcW w:w="1984" w:type="dxa"/>
            <w:shd w:val="clear" w:color="auto" w:fill="FFFFFF" w:themeFill="background1"/>
          </w:tcPr>
          <w:p w:rsidR="007446F9" w:rsidRPr="007E0947" w:rsidRDefault="007446F9" w:rsidP="00945BBA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Elderly patients</w:t>
            </w:r>
          </w:p>
        </w:tc>
        <w:tc>
          <w:tcPr>
            <w:tcW w:w="4253" w:type="dxa"/>
            <w:shd w:val="clear" w:color="auto" w:fill="FFFFFF" w:themeFill="background1"/>
          </w:tcPr>
          <w:p w:rsidR="007446F9" w:rsidRPr="007E0947" w:rsidRDefault="007446F9" w:rsidP="00945BBA">
            <w:pPr>
              <w:spacing w:after="0" w:line="240" w:lineRule="auto"/>
              <w:rPr>
                <w:sz w:val="20"/>
              </w:rPr>
            </w:pPr>
            <w:r w:rsidRPr="007E0947">
              <w:rPr>
                <w:sz w:val="20"/>
              </w:rPr>
              <w:t>To improve knowledge and adherence</w:t>
            </w:r>
          </w:p>
        </w:tc>
        <w:tc>
          <w:tcPr>
            <w:tcW w:w="1417" w:type="dxa"/>
            <w:shd w:val="clear" w:color="auto" w:fill="FFFFFF" w:themeFill="background1"/>
          </w:tcPr>
          <w:p w:rsidR="007446F9" w:rsidRPr="007E0947" w:rsidRDefault="007446F9" w:rsidP="00945BBA">
            <w:pPr>
              <w:spacing w:after="0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3 (plus 5 steps prior to SAM)</w:t>
            </w:r>
          </w:p>
        </w:tc>
        <w:tc>
          <w:tcPr>
            <w:tcW w:w="1701" w:type="dxa"/>
            <w:shd w:val="clear" w:color="auto" w:fill="FFFFFF" w:themeFill="background1"/>
          </w:tcPr>
          <w:p w:rsidR="007446F9" w:rsidRPr="007E0947" w:rsidRDefault="007446F9" w:rsidP="00945BBA">
            <w:pPr>
              <w:spacing w:after="0" w:line="240" w:lineRule="auto"/>
              <w:rPr>
                <w:sz w:val="20"/>
              </w:rPr>
            </w:pPr>
            <w:r w:rsidRPr="007E0947">
              <w:rPr>
                <w:sz w:val="20"/>
              </w:rPr>
              <w:t>49</w:t>
            </w:r>
          </w:p>
        </w:tc>
        <w:tc>
          <w:tcPr>
            <w:tcW w:w="1276" w:type="dxa"/>
            <w:shd w:val="clear" w:color="auto" w:fill="FFFFFF" w:themeFill="background1"/>
          </w:tcPr>
          <w:p w:rsidR="007446F9" w:rsidRPr="007E0947" w:rsidRDefault="007446F9" w:rsidP="00022307">
            <w:pPr>
              <w:spacing w:after="0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</w:tr>
      <w:tr w:rsidR="007446F9" w:rsidRPr="007E0947" w:rsidTr="00E30517">
        <w:trPr>
          <w:trHeight w:val="419"/>
        </w:trPr>
        <w:tc>
          <w:tcPr>
            <w:tcW w:w="1702" w:type="dxa"/>
            <w:shd w:val="clear" w:color="auto" w:fill="D9D9D9" w:themeFill="background1" w:themeFillShade="D9"/>
          </w:tcPr>
          <w:p w:rsidR="007446F9" w:rsidRPr="007E0947" w:rsidRDefault="007446F9" w:rsidP="00945BBA">
            <w:pPr>
              <w:spacing w:after="0" w:line="240" w:lineRule="auto"/>
              <w:rPr>
                <w:sz w:val="20"/>
              </w:rPr>
            </w:pPr>
            <w:r w:rsidRPr="007E0947">
              <w:rPr>
                <w:sz w:val="20"/>
              </w:rPr>
              <w:lastRenderedPageBreak/>
              <w:t>Lugg (1997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7446F9" w:rsidRPr="007E0947" w:rsidRDefault="007446F9" w:rsidP="00945BBA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UK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7446F9" w:rsidRPr="007E0947" w:rsidRDefault="007446F9" w:rsidP="00945BBA">
            <w:pPr>
              <w:spacing w:after="0" w:line="240" w:lineRule="auto"/>
              <w:rPr>
                <w:sz w:val="20"/>
              </w:rPr>
            </w:pPr>
            <w:r w:rsidRPr="007E0947">
              <w:rPr>
                <w:sz w:val="20"/>
              </w:rPr>
              <w:t>Case series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:rsidR="007446F9" w:rsidRPr="007E0947" w:rsidRDefault="007446F9" w:rsidP="00945BBA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Psychiatric patients</w:t>
            </w:r>
          </w:p>
        </w:tc>
        <w:tc>
          <w:tcPr>
            <w:tcW w:w="4253" w:type="dxa"/>
            <w:shd w:val="clear" w:color="auto" w:fill="D9D9D9" w:themeFill="background1" w:themeFillShade="D9"/>
          </w:tcPr>
          <w:p w:rsidR="007446F9" w:rsidRPr="007E0947" w:rsidRDefault="007446F9" w:rsidP="00945BBA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To encourage patient participation in treatment plans (</w:t>
            </w:r>
            <w:r w:rsidRPr="007E0947">
              <w:rPr>
                <w:sz w:val="20"/>
              </w:rPr>
              <w:t xml:space="preserve">Prompted by </w:t>
            </w:r>
            <w:r>
              <w:rPr>
                <w:sz w:val="20"/>
              </w:rPr>
              <w:t>Ashworth Inquiry Report, 1992)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:rsidR="007446F9" w:rsidRPr="007E0947" w:rsidRDefault="007446F9" w:rsidP="00945BBA">
            <w:pPr>
              <w:spacing w:after="0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7446F9" w:rsidRPr="007E0947" w:rsidRDefault="007446F9" w:rsidP="00945BBA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7446F9" w:rsidRDefault="007446F9" w:rsidP="00022307">
            <w:pPr>
              <w:spacing w:after="0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</w:tr>
      <w:tr w:rsidR="007446F9" w:rsidRPr="007E0947" w:rsidTr="00E30517">
        <w:tc>
          <w:tcPr>
            <w:tcW w:w="1702" w:type="dxa"/>
            <w:shd w:val="clear" w:color="auto" w:fill="FFFFFF" w:themeFill="background1"/>
          </w:tcPr>
          <w:p w:rsidR="007446F9" w:rsidRPr="007E0947" w:rsidRDefault="007446F9" w:rsidP="00945BBA">
            <w:pPr>
              <w:spacing w:after="0" w:line="240" w:lineRule="auto"/>
              <w:rPr>
                <w:sz w:val="20"/>
              </w:rPr>
            </w:pPr>
            <w:proofErr w:type="spellStart"/>
            <w:r w:rsidRPr="007E0947">
              <w:rPr>
                <w:sz w:val="20"/>
              </w:rPr>
              <w:t>Macauley</w:t>
            </w:r>
            <w:proofErr w:type="spellEnd"/>
            <w:r w:rsidRPr="007E0947">
              <w:rPr>
                <w:sz w:val="20"/>
              </w:rPr>
              <w:t xml:space="preserve"> (1980)</w:t>
            </w:r>
          </w:p>
        </w:tc>
        <w:tc>
          <w:tcPr>
            <w:tcW w:w="992" w:type="dxa"/>
            <w:shd w:val="clear" w:color="auto" w:fill="FFFFFF" w:themeFill="background1"/>
          </w:tcPr>
          <w:p w:rsidR="007446F9" w:rsidRPr="007E0947" w:rsidRDefault="007446F9" w:rsidP="00945BBA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USA</w:t>
            </w:r>
          </w:p>
        </w:tc>
        <w:tc>
          <w:tcPr>
            <w:tcW w:w="1701" w:type="dxa"/>
            <w:shd w:val="clear" w:color="auto" w:fill="FFFFFF" w:themeFill="background1"/>
          </w:tcPr>
          <w:p w:rsidR="007446F9" w:rsidRPr="007E0947" w:rsidRDefault="007446F9" w:rsidP="00945BBA">
            <w:pPr>
              <w:spacing w:after="0" w:line="240" w:lineRule="auto"/>
              <w:rPr>
                <w:sz w:val="20"/>
              </w:rPr>
            </w:pPr>
            <w:r w:rsidRPr="007E0947">
              <w:rPr>
                <w:sz w:val="20"/>
              </w:rPr>
              <w:t>Case series</w:t>
            </w:r>
          </w:p>
        </w:tc>
        <w:tc>
          <w:tcPr>
            <w:tcW w:w="1984" w:type="dxa"/>
            <w:shd w:val="clear" w:color="auto" w:fill="FFFFFF" w:themeFill="background1"/>
          </w:tcPr>
          <w:p w:rsidR="007446F9" w:rsidRPr="007E0947" w:rsidRDefault="007446F9" w:rsidP="00945BBA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One rehabilitation unit</w:t>
            </w:r>
          </w:p>
        </w:tc>
        <w:tc>
          <w:tcPr>
            <w:tcW w:w="4253" w:type="dxa"/>
            <w:shd w:val="clear" w:color="auto" w:fill="FFFFFF" w:themeFill="background1"/>
          </w:tcPr>
          <w:p w:rsidR="007446F9" w:rsidRPr="007E0947" w:rsidRDefault="007446F9" w:rsidP="00945BBA">
            <w:pPr>
              <w:spacing w:after="0" w:line="240" w:lineRule="auto"/>
              <w:rPr>
                <w:sz w:val="20"/>
              </w:rPr>
            </w:pPr>
            <w:r w:rsidRPr="007E0947">
              <w:rPr>
                <w:sz w:val="20"/>
              </w:rPr>
              <w:t>To educate patients and develop safe practice</w:t>
            </w:r>
          </w:p>
        </w:tc>
        <w:tc>
          <w:tcPr>
            <w:tcW w:w="1417" w:type="dxa"/>
            <w:shd w:val="clear" w:color="auto" w:fill="FFFFFF" w:themeFill="background1"/>
          </w:tcPr>
          <w:p w:rsidR="007446F9" w:rsidRPr="007E0947" w:rsidRDefault="007446F9" w:rsidP="00945BBA">
            <w:pPr>
              <w:spacing w:after="0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Not explicitly stated</w:t>
            </w:r>
          </w:p>
        </w:tc>
        <w:tc>
          <w:tcPr>
            <w:tcW w:w="1701" w:type="dxa"/>
            <w:shd w:val="clear" w:color="auto" w:fill="FFFFFF" w:themeFill="background1"/>
          </w:tcPr>
          <w:p w:rsidR="007446F9" w:rsidRPr="007E0947" w:rsidRDefault="007446F9" w:rsidP="00945BBA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25</w:t>
            </w:r>
          </w:p>
        </w:tc>
        <w:tc>
          <w:tcPr>
            <w:tcW w:w="1276" w:type="dxa"/>
            <w:shd w:val="clear" w:color="auto" w:fill="FFFFFF" w:themeFill="background1"/>
          </w:tcPr>
          <w:p w:rsidR="007446F9" w:rsidRDefault="007446F9" w:rsidP="00022307">
            <w:pPr>
              <w:spacing w:after="0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</w:tr>
      <w:tr w:rsidR="007446F9" w:rsidRPr="007E0947" w:rsidTr="00E30517">
        <w:tc>
          <w:tcPr>
            <w:tcW w:w="1702" w:type="dxa"/>
            <w:shd w:val="clear" w:color="auto" w:fill="D9D9D9" w:themeFill="background1" w:themeFillShade="D9"/>
          </w:tcPr>
          <w:p w:rsidR="007446F9" w:rsidRPr="007E0947" w:rsidRDefault="007446F9" w:rsidP="00945BBA">
            <w:pPr>
              <w:spacing w:after="0" w:line="240" w:lineRule="auto"/>
              <w:rPr>
                <w:sz w:val="20"/>
              </w:rPr>
            </w:pPr>
            <w:r w:rsidRPr="007E0947">
              <w:rPr>
                <w:sz w:val="20"/>
              </w:rPr>
              <w:t>Ng (1996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7446F9" w:rsidRPr="007E0947" w:rsidRDefault="007446F9" w:rsidP="00945BBA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Canada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7446F9" w:rsidRPr="007E0947" w:rsidRDefault="007446F9" w:rsidP="00945BBA">
            <w:pPr>
              <w:spacing w:after="0" w:line="240" w:lineRule="auto"/>
              <w:rPr>
                <w:sz w:val="20"/>
              </w:rPr>
            </w:pPr>
            <w:r w:rsidRPr="007E0947">
              <w:rPr>
                <w:sz w:val="20"/>
              </w:rPr>
              <w:t>Case series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:rsidR="007446F9" w:rsidRPr="007E0947" w:rsidRDefault="007446F9" w:rsidP="00945BBA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Psychiatric patients</w:t>
            </w:r>
          </w:p>
        </w:tc>
        <w:tc>
          <w:tcPr>
            <w:tcW w:w="4253" w:type="dxa"/>
            <w:shd w:val="clear" w:color="auto" w:fill="D9D9D9" w:themeFill="background1" w:themeFillShade="D9"/>
          </w:tcPr>
          <w:p w:rsidR="007446F9" w:rsidRPr="007E0947" w:rsidRDefault="007446F9" w:rsidP="00945BBA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To improve compliance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:rsidR="007446F9" w:rsidRPr="007E0947" w:rsidRDefault="007446F9" w:rsidP="00945BBA">
            <w:pPr>
              <w:spacing w:after="0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7446F9" w:rsidRPr="007E0947" w:rsidRDefault="007446F9" w:rsidP="00945BBA">
            <w:pPr>
              <w:spacing w:after="0" w:line="240" w:lineRule="auto"/>
              <w:rPr>
                <w:sz w:val="20"/>
              </w:rPr>
            </w:pPr>
            <w:r w:rsidRPr="007E0947">
              <w:rPr>
                <w:sz w:val="20"/>
              </w:rPr>
              <w:t>15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7446F9" w:rsidRPr="007E0947" w:rsidRDefault="007446F9" w:rsidP="00022307">
            <w:pPr>
              <w:spacing w:after="0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</w:tr>
      <w:tr w:rsidR="007446F9" w:rsidRPr="007E0947" w:rsidTr="00E30517">
        <w:trPr>
          <w:trHeight w:val="576"/>
        </w:trPr>
        <w:tc>
          <w:tcPr>
            <w:tcW w:w="1702" w:type="dxa"/>
            <w:shd w:val="clear" w:color="auto" w:fill="FFFFFF" w:themeFill="background1"/>
          </w:tcPr>
          <w:p w:rsidR="007446F9" w:rsidRPr="007E0947" w:rsidRDefault="007446F9" w:rsidP="00945BBA">
            <w:pPr>
              <w:spacing w:after="0" w:line="240" w:lineRule="auto"/>
              <w:rPr>
                <w:sz w:val="20"/>
              </w:rPr>
            </w:pPr>
            <w:r w:rsidRPr="007E0947">
              <w:rPr>
                <w:sz w:val="20"/>
              </w:rPr>
              <w:t>Pearce (1991)</w:t>
            </w:r>
          </w:p>
        </w:tc>
        <w:tc>
          <w:tcPr>
            <w:tcW w:w="992" w:type="dxa"/>
            <w:shd w:val="clear" w:color="auto" w:fill="FFFFFF" w:themeFill="background1"/>
          </w:tcPr>
          <w:p w:rsidR="007446F9" w:rsidRPr="007E0947" w:rsidRDefault="007446F9" w:rsidP="00945BBA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New Zealand</w:t>
            </w:r>
          </w:p>
        </w:tc>
        <w:tc>
          <w:tcPr>
            <w:tcW w:w="1701" w:type="dxa"/>
            <w:shd w:val="clear" w:color="auto" w:fill="FFFFFF" w:themeFill="background1"/>
          </w:tcPr>
          <w:p w:rsidR="007446F9" w:rsidRPr="007E0947" w:rsidRDefault="007446F9" w:rsidP="00945BBA">
            <w:pPr>
              <w:spacing w:after="0" w:line="240" w:lineRule="auto"/>
              <w:rPr>
                <w:sz w:val="20"/>
              </w:rPr>
            </w:pPr>
            <w:r w:rsidRPr="007E0947">
              <w:rPr>
                <w:sz w:val="20"/>
              </w:rPr>
              <w:t>Case series</w:t>
            </w:r>
          </w:p>
        </w:tc>
        <w:tc>
          <w:tcPr>
            <w:tcW w:w="1984" w:type="dxa"/>
            <w:shd w:val="clear" w:color="auto" w:fill="FFFFFF" w:themeFill="background1"/>
          </w:tcPr>
          <w:p w:rsidR="007446F9" w:rsidRPr="007E0947" w:rsidRDefault="007446F9" w:rsidP="00945BBA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Cardiology patients</w:t>
            </w:r>
          </w:p>
        </w:tc>
        <w:tc>
          <w:tcPr>
            <w:tcW w:w="4253" w:type="dxa"/>
            <w:shd w:val="clear" w:color="auto" w:fill="FFFFFF" w:themeFill="background1"/>
          </w:tcPr>
          <w:p w:rsidR="007446F9" w:rsidRPr="007E0947" w:rsidRDefault="007446F9" w:rsidP="00945BBA">
            <w:pPr>
              <w:spacing w:after="0" w:line="240" w:lineRule="auto"/>
              <w:rPr>
                <w:sz w:val="20"/>
              </w:rPr>
            </w:pPr>
            <w:r w:rsidRPr="007E0947">
              <w:rPr>
                <w:sz w:val="20"/>
              </w:rPr>
              <w:t>To increase patient responsibility; to create medicines profile for patients; to save nurses time</w:t>
            </w:r>
          </w:p>
        </w:tc>
        <w:tc>
          <w:tcPr>
            <w:tcW w:w="1417" w:type="dxa"/>
            <w:shd w:val="clear" w:color="auto" w:fill="FFFFFF" w:themeFill="background1"/>
          </w:tcPr>
          <w:p w:rsidR="007446F9" w:rsidRPr="007E0947" w:rsidRDefault="007446F9" w:rsidP="00945BBA">
            <w:pPr>
              <w:spacing w:after="0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Not explicitly stated</w:t>
            </w:r>
          </w:p>
        </w:tc>
        <w:tc>
          <w:tcPr>
            <w:tcW w:w="1701" w:type="dxa"/>
            <w:shd w:val="clear" w:color="auto" w:fill="FFFFFF" w:themeFill="background1"/>
          </w:tcPr>
          <w:p w:rsidR="007446F9" w:rsidRPr="007E0947" w:rsidRDefault="007446F9" w:rsidP="00945BBA">
            <w:pPr>
              <w:spacing w:after="0" w:line="240" w:lineRule="auto"/>
              <w:rPr>
                <w:sz w:val="20"/>
              </w:rPr>
            </w:pPr>
            <w:r w:rsidRPr="007E0947">
              <w:rPr>
                <w:sz w:val="20"/>
              </w:rPr>
              <w:t>106</w:t>
            </w:r>
          </w:p>
        </w:tc>
        <w:tc>
          <w:tcPr>
            <w:tcW w:w="1276" w:type="dxa"/>
            <w:shd w:val="clear" w:color="auto" w:fill="FFFFFF" w:themeFill="background1"/>
          </w:tcPr>
          <w:p w:rsidR="007446F9" w:rsidRPr="007E0947" w:rsidRDefault="007446F9" w:rsidP="00022307">
            <w:pPr>
              <w:spacing w:after="0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 w:rsidR="007446F9" w:rsidRPr="007E0947" w:rsidTr="00E30517">
        <w:trPr>
          <w:trHeight w:val="418"/>
        </w:trPr>
        <w:tc>
          <w:tcPr>
            <w:tcW w:w="1702" w:type="dxa"/>
            <w:tcBorders>
              <w:bottom w:val="nil"/>
            </w:tcBorders>
            <w:shd w:val="clear" w:color="auto" w:fill="D9D9D9" w:themeFill="background1" w:themeFillShade="D9"/>
          </w:tcPr>
          <w:p w:rsidR="007446F9" w:rsidRPr="007E0947" w:rsidRDefault="007446F9" w:rsidP="00945BBA">
            <w:pPr>
              <w:spacing w:after="0" w:line="240" w:lineRule="auto"/>
              <w:rPr>
                <w:sz w:val="20"/>
              </w:rPr>
            </w:pPr>
            <w:proofErr w:type="spellStart"/>
            <w:r w:rsidRPr="007E0947">
              <w:rPr>
                <w:sz w:val="20"/>
              </w:rPr>
              <w:t>Reibel</w:t>
            </w:r>
            <w:proofErr w:type="spellEnd"/>
            <w:r w:rsidRPr="007E0947">
              <w:rPr>
                <w:sz w:val="20"/>
              </w:rPr>
              <w:t xml:space="preserve"> (1969)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D9D9D9" w:themeFill="background1" w:themeFillShade="D9"/>
          </w:tcPr>
          <w:p w:rsidR="007446F9" w:rsidRPr="007E0947" w:rsidRDefault="007446F9" w:rsidP="00945BBA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USA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D9D9D9" w:themeFill="background1" w:themeFillShade="D9"/>
          </w:tcPr>
          <w:p w:rsidR="007446F9" w:rsidRPr="007E0947" w:rsidRDefault="007446F9" w:rsidP="00945BBA">
            <w:pPr>
              <w:spacing w:after="0" w:line="240" w:lineRule="auto"/>
              <w:rPr>
                <w:sz w:val="20"/>
              </w:rPr>
            </w:pPr>
            <w:r w:rsidRPr="007E0947">
              <w:rPr>
                <w:sz w:val="20"/>
              </w:rPr>
              <w:t>Case series</w:t>
            </w:r>
          </w:p>
        </w:tc>
        <w:tc>
          <w:tcPr>
            <w:tcW w:w="1984" w:type="dxa"/>
            <w:tcBorders>
              <w:bottom w:val="nil"/>
            </w:tcBorders>
            <w:shd w:val="clear" w:color="auto" w:fill="D9D9D9" w:themeFill="background1" w:themeFillShade="D9"/>
          </w:tcPr>
          <w:p w:rsidR="007446F9" w:rsidRPr="007E0947" w:rsidRDefault="007446F9" w:rsidP="00945BBA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One rehabilitation unit</w:t>
            </w:r>
          </w:p>
        </w:tc>
        <w:tc>
          <w:tcPr>
            <w:tcW w:w="4253" w:type="dxa"/>
            <w:tcBorders>
              <w:bottom w:val="nil"/>
            </w:tcBorders>
            <w:shd w:val="clear" w:color="auto" w:fill="D9D9D9" w:themeFill="background1" w:themeFillShade="D9"/>
          </w:tcPr>
          <w:p w:rsidR="007446F9" w:rsidRPr="007E0947" w:rsidRDefault="007446F9" w:rsidP="00945BBA">
            <w:pPr>
              <w:spacing w:after="0" w:line="240" w:lineRule="auto"/>
              <w:rPr>
                <w:sz w:val="20"/>
              </w:rPr>
            </w:pPr>
            <w:r w:rsidRPr="007E0947">
              <w:rPr>
                <w:sz w:val="20"/>
              </w:rPr>
              <w:t>To increase patient independence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D9D9D9" w:themeFill="background1" w:themeFillShade="D9"/>
          </w:tcPr>
          <w:p w:rsidR="007446F9" w:rsidRPr="007E0947" w:rsidRDefault="007446F9" w:rsidP="00945BBA">
            <w:pPr>
              <w:spacing w:after="0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D9D9D9" w:themeFill="background1" w:themeFillShade="D9"/>
          </w:tcPr>
          <w:p w:rsidR="007446F9" w:rsidRDefault="007446F9" w:rsidP="00945BBA">
            <w:pPr>
              <w:spacing w:after="0" w:line="240" w:lineRule="auto"/>
              <w:rPr>
                <w:sz w:val="20"/>
              </w:rPr>
            </w:pPr>
            <w:r w:rsidRPr="007E0947">
              <w:rPr>
                <w:sz w:val="20"/>
              </w:rPr>
              <w:t>27</w:t>
            </w:r>
            <w:r>
              <w:rPr>
                <w:sz w:val="20"/>
              </w:rPr>
              <w:t xml:space="preserve"> (25 at discharge)</w:t>
            </w:r>
          </w:p>
          <w:p w:rsidR="007446F9" w:rsidRPr="007E0947" w:rsidRDefault="007446F9" w:rsidP="00945BBA">
            <w:pPr>
              <w:spacing w:after="0" w:line="240" w:lineRule="auto"/>
              <w:rPr>
                <w:sz w:val="20"/>
              </w:rPr>
            </w:pPr>
          </w:p>
        </w:tc>
        <w:tc>
          <w:tcPr>
            <w:tcW w:w="1276" w:type="dxa"/>
            <w:tcBorders>
              <w:bottom w:val="nil"/>
            </w:tcBorders>
            <w:shd w:val="clear" w:color="auto" w:fill="D9D9D9" w:themeFill="background1" w:themeFillShade="D9"/>
          </w:tcPr>
          <w:p w:rsidR="007446F9" w:rsidRPr="007E0947" w:rsidRDefault="007446F9" w:rsidP="00022307">
            <w:pPr>
              <w:spacing w:after="0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</w:p>
        </w:tc>
      </w:tr>
      <w:tr w:rsidR="007446F9" w:rsidRPr="007E0947" w:rsidTr="00E30517">
        <w:trPr>
          <w:trHeight w:val="840"/>
        </w:trPr>
        <w:tc>
          <w:tcPr>
            <w:tcW w:w="1702" w:type="dxa"/>
            <w:tcBorders>
              <w:bottom w:val="single" w:sz="4" w:space="0" w:color="auto"/>
            </w:tcBorders>
          </w:tcPr>
          <w:p w:rsidR="007446F9" w:rsidRPr="007E0947" w:rsidRDefault="007446F9" w:rsidP="00945BBA">
            <w:pPr>
              <w:spacing w:after="0" w:line="240" w:lineRule="auto"/>
              <w:rPr>
                <w:sz w:val="20"/>
              </w:rPr>
            </w:pPr>
            <w:r w:rsidRPr="007E0947">
              <w:rPr>
                <w:sz w:val="20"/>
              </w:rPr>
              <w:t>Taylor (1984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7446F9" w:rsidRPr="007E0947" w:rsidRDefault="007446F9" w:rsidP="00945BBA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Canada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7446F9" w:rsidRPr="007E0947" w:rsidRDefault="007446F9" w:rsidP="00945BBA">
            <w:pPr>
              <w:spacing w:after="0" w:line="240" w:lineRule="auto"/>
              <w:rPr>
                <w:sz w:val="20"/>
              </w:rPr>
            </w:pPr>
            <w:r w:rsidRPr="007E0947">
              <w:rPr>
                <w:sz w:val="20"/>
              </w:rPr>
              <w:t>Case series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7446F9" w:rsidRPr="007E0947" w:rsidRDefault="007446F9" w:rsidP="00945BBA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One rehabilitation unit</w:t>
            </w:r>
          </w:p>
        </w:tc>
        <w:tc>
          <w:tcPr>
            <w:tcW w:w="4253" w:type="dxa"/>
            <w:tcBorders>
              <w:bottom w:val="single" w:sz="4" w:space="0" w:color="auto"/>
            </w:tcBorders>
          </w:tcPr>
          <w:p w:rsidR="007446F9" w:rsidRPr="007E0947" w:rsidRDefault="007446F9" w:rsidP="00945BBA">
            <w:pPr>
              <w:spacing w:after="0" w:line="240" w:lineRule="auto"/>
              <w:rPr>
                <w:sz w:val="20"/>
              </w:rPr>
            </w:pPr>
            <w:r w:rsidRPr="007E0947">
              <w:rPr>
                <w:sz w:val="20"/>
              </w:rPr>
              <w:t>To improve patient adherence, save nurse</w:t>
            </w:r>
            <w:r>
              <w:rPr>
                <w:sz w:val="20"/>
              </w:rPr>
              <w:t>s’</w:t>
            </w:r>
            <w:r w:rsidRPr="007E0947">
              <w:rPr>
                <w:sz w:val="20"/>
              </w:rPr>
              <w:t xml:space="preserve"> time and allow pharmacist to identify drug incompatibilities pre-discharg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7446F9" w:rsidRPr="007E0947" w:rsidRDefault="007446F9" w:rsidP="00945BBA">
            <w:pPr>
              <w:spacing w:after="0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7446F9" w:rsidRPr="007E0947" w:rsidRDefault="007446F9" w:rsidP="00945BBA">
            <w:pPr>
              <w:spacing w:after="0" w:line="240" w:lineRule="auto"/>
              <w:rPr>
                <w:sz w:val="20"/>
              </w:rPr>
            </w:pPr>
            <w:r w:rsidRPr="007E0947">
              <w:rPr>
                <w:sz w:val="20"/>
              </w:rPr>
              <w:t>46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7446F9" w:rsidRPr="007E0947" w:rsidRDefault="007446F9" w:rsidP="00022307">
            <w:pPr>
              <w:spacing w:after="0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</w:tr>
      <w:tr w:rsidR="007446F9" w:rsidRPr="007E0947" w:rsidTr="00E30517">
        <w:trPr>
          <w:trHeight w:val="557"/>
        </w:trPr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7446F9" w:rsidRPr="007E0947" w:rsidRDefault="007446F9" w:rsidP="00945BBA">
            <w:pPr>
              <w:spacing w:after="0" w:line="240" w:lineRule="auto"/>
              <w:rPr>
                <w:sz w:val="20"/>
              </w:rPr>
            </w:pPr>
            <w:proofErr w:type="spellStart"/>
            <w:r w:rsidRPr="007E0947">
              <w:rPr>
                <w:sz w:val="20"/>
              </w:rPr>
              <w:t>Gandopadhyay</w:t>
            </w:r>
            <w:proofErr w:type="spellEnd"/>
            <w:r w:rsidRPr="007E0947">
              <w:rPr>
                <w:sz w:val="20"/>
              </w:rPr>
              <w:t xml:space="preserve"> (2008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7446F9" w:rsidRPr="007E0947" w:rsidRDefault="007446F9" w:rsidP="00945BBA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UK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7446F9" w:rsidRPr="007E0947" w:rsidRDefault="007446F9" w:rsidP="00945BBA">
            <w:pPr>
              <w:spacing w:after="0" w:line="240" w:lineRule="auto"/>
              <w:rPr>
                <w:sz w:val="20"/>
              </w:rPr>
            </w:pPr>
            <w:r w:rsidRPr="007E0947">
              <w:rPr>
                <w:sz w:val="20"/>
              </w:rPr>
              <w:t xml:space="preserve">Cohort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7446F9" w:rsidRPr="007E0947" w:rsidRDefault="007446F9" w:rsidP="00945BBA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Diabetic patients</w:t>
            </w: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7446F9" w:rsidRPr="007E0947" w:rsidRDefault="007446F9" w:rsidP="00945BBA">
            <w:pPr>
              <w:spacing w:after="0" w:line="240" w:lineRule="auto"/>
              <w:rPr>
                <w:sz w:val="20"/>
              </w:rPr>
            </w:pPr>
            <w:r w:rsidRPr="007E0947">
              <w:rPr>
                <w:sz w:val="20"/>
              </w:rPr>
              <w:t>To improve timeliness of insulin administration in hospital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7446F9" w:rsidRPr="007E0947" w:rsidRDefault="007446F9" w:rsidP="00945BBA">
            <w:pPr>
              <w:spacing w:after="0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Not explicitly stated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7446F9" w:rsidRPr="007E0947" w:rsidRDefault="007446F9" w:rsidP="00945BBA">
            <w:pPr>
              <w:spacing w:after="0" w:line="240" w:lineRule="auto"/>
              <w:rPr>
                <w:sz w:val="20"/>
              </w:rPr>
            </w:pPr>
            <w:r w:rsidRPr="007E0947">
              <w:rPr>
                <w:sz w:val="20"/>
              </w:rPr>
              <w:t>35</w:t>
            </w:r>
            <w:r>
              <w:rPr>
                <w:sz w:val="20"/>
              </w:rPr>
              <w:t xml:space="preserve"> (10 SAM; 25 control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7446F9" w:rsidRPr="007E0947" w:rsidRDefault="007446F9" w:rsidP="00022307">
            <w:pPr>
              <w:spacing w:after="0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</w:tr>
      <w:tr w:rsidR="007446F9" w:rsidRPr="007E0947" w:rsidTr="00E30517">
        <w:trPr>
          <w:trHeight w:val="852"/>
        </w:trPr>
        <w:tc>
          <w:tcPr>
            <w:tcW w:w="1702" w:type="dxa"/>
            <w:tcBorders>
              <w:top w:val="single" w:sz="4" w:space="0" w:color="auto"/>
            </w:tcBorders>
          </w:tcPr>
          <w:p w:rsidR="007446F9" w:rsidRPr="007E0947" w:rsidRDefault="007446F9" w:rsidP="00945BBA">
            <w:pPr>
              <w:spacing w:after="0" w:line="240" w:lineRule="auto"/>
              <w:rPr>
                <w:sz w:val="20"/>
              </w:rPr>
            </w:pPr>
            <w:r w:rsidRPr="007E0947">
              <w:rPr>
                <w:sz w:val="20"/>
              </w:rPr>
              <w:t>Buchanan (1972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7446F9" w:rsidRPr="007E0947" w:rsidRDefault="007446F9" w:rsidP="00945BBA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USA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7446F9" w:rsidRPr="007E0947" w:rsidRDefault="007446F9" w:rsidP="00945BBA">
            <w:pPr>
              <w:spacing w:after="0" w:line="240" w:lineRule="auto"/>
              <w:rPr>
                <w:sz w:val="20"/>
              </w:rPr>
            </w:pPr>
            <w:r w:rsidRPr="007E0947">
              <w:rPr>
                <w:sz w:val="20"/>
              </w:rPr>
              <w:t>Cross sectional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7446F9" w:rsidRPr="007E0947" w:rsidRDefault="007446F9" w:rsidP="00945BBA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Cardiology patients</w:t>
            </w:r>
          </w:p>
        </w:tc>
        <w:tc>
          <w:tcPr>
            <w:tcW w:w="4253" w:type="dxa"/>
            <w:tcBorders>
              <w:top w:val="single" w:sz="4" w:space="0" w:color="auto"/>
            </w:tcBorders>
          </w:tcPr>
          <w:p w:rsidR="007446F9" w:rsidRPr="007E0947" w:rsidRDefault="007446F9" w:rsidP="00401EB7">
            <w:pPr>
              <w:spacing w:after="0" w:line="240" w:lineRule="auto"/>
              <w:rPr>
                <w:b/>
                <w:sz w:val="20"/>
              </w:rPr>
            </w:pPr>
            <w:r w:rsidRPr="007E0947">
              <w:rPr>
                <w:sz w:val="20"/>
              </w:rPr>
              <w:t xml:space="preserve">To improve compliance, to increase patient responsibility and </w:t>
            </w:r>
            <w:proofErr w:type="spellStart"/>
            <w:r w:rsidRPr="007E0947">
              <w:rPr>
                <w:sz w:val="20"/>
              </w:rPr>
              <w:t>self confidence</w:t>
            </w:r>
            <w:proofErr w:type="spellEnd"/>
            <w:r w:rsidRPr="007E0947">
              <w:rPr>
                <w:sz w:val="20"/>
              </w:rPr>
              <w:t xml:space="preserve">. </w:t>
            </w:r>
            <w:r>
              <w:rPr>
                <w:sz w:val="20"/>
              </w:rPr>
              <w:t>To i</w:t>
            </w:r>
            <w:r w:rsidRPr="007E0947">
              <w:rPr>
                <w:sz w:val="20"/>
              </w:rPr>
              <w:t>ncrease convenience for patients and staff in hospital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7446F9" w:rsidRPr="007E0947" w:rsidRDefault="007446F9" w:rsidP="00945BBA">
            <w:pPr>
              <w:spacing w:after="0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7446F9" w:rsidRPr="007E0947" w:rsidRDefault="007446F9" w:rsidP="00945BBA">
            <w:pPr>
              <w:spacing w:after="0" w:line="240" w:lineRule="auto"/>
              <w:rPr>
                <w:sz w:val="20"/>
              </w:rPr>
            </w:pPr>
            <w:r w:rsidRPr="007E0947">
              <w:rPr>
                <w:sz w:val="20"/>
              </w:rPr>
              <w:t>26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7446F9" w:rsidRPr="007E0947" w:rsidRDefault="007446F9" w:rsidP="00022307">
            <w:pPr>
              <w:spacing w:after="0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</w:tr>
      <w:tr w:rsidR="007446F9" w:rsidRPr="007E0947" w:rsidTr="00E30517">
        <w:trPr>
          <w:trHeight w:val="840"/>
        </w:trPr>
        <w:tc>
          <w:tcPr>
            <w:tcW w:w="1702" w:type="dxa"/>
            <w:shd w:val="clear" w:color="auto" w:fill="D9D9D9" w:themeFill="background1" w:themeFillShade="D9"/>
          </w:tcPr>
          <w:p w:rsidR="007446F9" w:rsidRPr="007E0947" w:rsidRDefault="007446F9" w:rsidP="00945BBA">
            <w:pPr>
              <w:spacing w:after="0" w:line="240" w:lineRule="auto"/>
              <w:rPr>
                <w:sz w:val="20"/>
              </w:rPr>
            </w:pPr>
            <w:r w:rsidRPr="007E0947">
              <w:rPr>
                <w:sz w:val="20"/>
              </w:rPr>
              <w:t>Burrell (1998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7446F9" w:rsidRPr="007E0947" w:rsidRDefault="007446F9" w:rsidP="00945BBA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UK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7446F9" w:rsidRPr="007E0947" w:rsidRDefault="007446F9" w:rsidP="00945BBA">
            <w:pPr>
              <w:spacing w:after="0" w:line="240" w:lineRule="auto"/>
              <w:rPr>
                <w:sz w:val="20"/>
              </w:rPr>
            </w:pPr>
            <w:r w:rsidRPr="007E0947">
              <w:rPr>
                <w:sz w:val="20"/>
              </w:rPr>
              <w:t>Cross sectional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:rsidR="007446F9" w:rsidRPr="007E0947" w:rsidRDefault="007446F9" w:rsidP="00945BBA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One rehabilitation unit</w:t>
            </w:r>
          </w:p>
        </w:tc>
        <w:tc>
          <w:tcPr>
            <w:tcW w:w="4253" w:type="dxa"/>
            <w:shd w:val="clear" w:color="auto" w:fill="D9D9D9" w:themeFill="background1" w:themeFillShade="D9"/>
          </w:tcPr>
          <w:p w:rsidR="007446F9" w:rsidRPr="007E0947" w:rsidRDefault="007446F9" w:rsidP="00945BBA">
            <w:pPr>
              <w:spacing w:after="0" w:line="240" w:lineRule="auto"/>
              <w:rPr>
                <w:sz w:val="20"/>
              </w:rPr>
            </w:pPr>
            <w:r w:rsidRPr="007E0947">
              <w:rPr>
                <w:sz w:val="20"/>
              </w:rPr>
              <w:t>To improve patient knowledge, confidence</w:t>
            </w:r>
            <w:r>
              <w:rPr>
                <w:sz w:val="20"/>
              </w:rPr>
              <w:t xml:space="preserve">, </w:t>
            </w:r>
            <w:r w:rsidRPr="007E0947">
              <w:rPr>
                <w:sz w:val="20"/>
              </w:rPr>
              <w:t>independence, self-esteem</w:t>
            </w:r>
            <w:r>
              <w:rPr>
                <w:sz w:val="20"/>
              </w:rPr>
              <w:t xml:space="preserve">, compliance, and </w:t>
            </w:r>
            <w:r w:rsidRPr="007E0947">
              <w:rPr>
                <w:sz w:val="20"/>
              </w:rPr>
              <w:t>overcome challenges (e.g. opening bottles)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:rsidR="007446F9" w:rsidRDefault="007446F9" w:rsidP="00945BBA">
            <w:pPr>
              <w:spacing w:after="0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7446F9" w:rsidRPr="007E0947" w:rsidRDefault="007446F9" w:rsidP="00945BBA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59</w:t>
            </w:r>
            <w:r w:rsidRPr="00D40298">
              <w:rPr>
                <w:sz w:val="20"/>
                <w:vertAlign w:val="superscript"/>
              </w:rPr>
              <w:t>$$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7446F9" w:rsidRDefault="007446F9" w:rsidP="00022307">
            <w:pPr>
              <w:spacing w:after="0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 w:rsidR="007446F9" w:rsidRPr="007E0947" w:rsidTr="00E30517">
        <w:tc>
          <w:tcPr>
            <w:tcW w:w="1702" w:type="dxa"/>
          </w:tcPr>
          <w:p w:rsidR="007446F9" w:rsidRPr="007E0947" w:rsidRDefault="007446F9" w:rsidP="00945BBA">
            <w:pPr>
              <w:spacing w:after="0" w:line="240" w:lineRule="auto"/>
              <w:rPr>
                <w:sz w:val="20"/>
              </w:rPr>
            </w:pPr>
            <w:proofErr w:type="spellStart"/>
            <w:r w:rsidRPr="007E0947">
              <w:rPr>
                <w:sz w:val="20"/>
              </w:rPr>
              <w:t>Deeks</w:t>
            </w:r>
            <w:proofErr w:type="spellEnd"/>
            <w:r w:rsidRPr="007E0947">
              <w:rPr>
                <w:sz w:val="20"/>
              </w:rPr>
              <w:t xml:space="preserve"> (2000)</w:t>
            </w:r>
          </w:p>
        </w:tc>
        <w:tc>
          <w:tcPr>
            <w:tcW w:w="992" w:type="dxa"/>
          </w:tcPr>
          <w:p w:rsidR="007446F9" w:rsidRPr="007E0947" w:rsidRDefault="007446F9" w:rsidP="00945BBA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UK</w:t>
            </w:r>
          </w:p>
        </w:tc>
        <w:tc>
          <w:tcPr>
            <w:tcW w:w="1701" w:type="dxa"/>
          </w:tcPr>
          <w:p w:rsidR="007446F9" w:rsidRPr="007E0947" w:rsidRDefault="007446F9" w:rsidP="00945BBA">
            <w:pPr>
              <w:spacing w:after="0" w:line="240" w:lineRule="auto"/>
              <w:rPr>
                <w:sz w:val="20"/>
              </w:rPr>
            </w:pPr>
            <w:r w:rsidRPr="007E0947">
              <w:rPr>
                <w:sz w:val="20"/>
              </w:rPr>
              <w:t>Cross sectional</w:t>
            </w:r>
          </w:p>
        </w:tc>
        <w:tc>
          <w:tcPr>
            <w:tcW w:w="1984" w:type="dxa"/>
          </w:tcPr>
          <w:p w:rsidR="007446F9" w:rsidRPr="007E0947" w:rsidRDefault="007446F9" w:rsidP="00945BBA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Two acute medical wards</w:t>
            </w:r>
          </w:p>
        </w:tc>
        <w:tc>
          <w:tcPr>
            <w:tcW w:w="4253" w:type="dxa"/>
          </w:tcPr>
          <w:p w:rsidR="007446F9" w:rsidRPr="007E0947" w:rsidRDefault="007446F9" w:rsidP="00945BBA">
            <w:pPr>
              <w:spacing w:after="0" w:line="240" w:lineRule="auto"/>
              <w:rPr>
                <w:sz w:val="20"/>
              </w:rPr>
            </w:pPr>
            <w:r w:rsidRPr="007E0947">
              <w:rPr>
                <w:sz w:val="20"/>
              </w:rPr>
              <w:t>To improve patient knowledge, adherence and independence</w:t>
            </w:r>
          </w:p>
        </w:tc>
        <w:tc>
          <w:tcPr>
            <w:tcW w:w="1417" w:type="dxa"/>
          </w:tcPr>
          <w:p w:rsidR="007446F9" w:rsidRPr="007E0947" w:rsidRDefault="007446F9" w:rsidP="00945BBA">
            <w:pPr>
              <w:spacing w:after="0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Not explicitly stated</w:t>
            </w:r>
          </w:p>
        </w:tc>
        <w:tc>
          <w:tcPr>
            <w:tcW w:w="1701" w:type="dxa"/>
          </w:tcPr>
          <w:p w:rsidR="007446F9" w:rsidRPr="007E0947" w:rsidRDefault="007446F9" w:rsidP="00945BBA">
            <w:pPr>
              <w:spacing w:after="0" w:line="240" w:lineRule="auto"/>
              <w:rPr>
                <w:sz w:val="20"/>
              </w:rPr>
            </w:pPr>
            <w:r w:rsidRPr="007E0947">
              <w:rPr>
                <w:sz w:val="20"/>
              </w:rPr>
              <w:t>152</w:t>
            </w:r>
          </w:p>
        </w:tc>
        <w:tc>
          <w:tcPr>
            <w:tcW w:w="1276" w:type="dxa"/>
          </w:tcPr>
          <w:p w:rsidR="007446F9" w:rsidRPr="007E0947" w:rsidRDefault="007446F9" w:rsidP="00022307">
            <w:pPr>
              <w:spacing w:after="0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</w:tr>
      <w:tr w:rsidR="007446F9" w:rsidRPr="007E0947" w:rsidTr="00E30517">
        <w:trPr>
          <w:trHeight w:val="427"/>
        </w:trPr>
        <w:tc>
          <w:tcPr>
            <w:tcW w:w="1702" w:type="dxa"/>
            <w:shd w:val="clear" w:color="auto" w:fill="D9D9D9" w:themeFill="background1" w:themeFillShade="D9"/>
          </w:tcPr>
          <w:p w:rsidR="007446F9" w:rsidRPr="007E0947" w:rsidRDefault="007446F9" w:rsidP="00945BBA">
            <w:pPr>
              <w:spacing w:after="0" w:line="240" w:lineRule="auto"/>
              <w:rPr>
                <w:sz w:val="20"/>
              </w:rPr>
            </w:pPr>
            <w:proofErr w:type="spellStart"/>
            <w:r w:rsidRPr="007E0947">
              <w:rPr>
                <w:sz w:val="20"/>
              </w:rPr>
              <w:t>Kallas</w:t>
            </w:r>
            <w:proofErr w:type="spellEnd"/>
            <w:r w:rsidRPr="007E0947">
              <w:rPr>
                <w:sz w:val="20"/>
              </w:rPr>
              <w:t xml:space="preserve"> (1984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7446F9" w:rsidRPr="007E0947" w:rsidRDefault="007446F9" w:rsidP="00945BBA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USA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7446F9" w:rsidRPr="007E0947" w:rsidRDefault="007446F9" w:rsidP="00945BBA">
            <w:pPr>
              <w:spacing w:after="0" w:line="240" w:lineRule="auto"/>
              <w:rPr>
                <w:sz w:val="20"/>
              </w:rPr>
            </w:pPr>
            <w:r w:rsidRPr="007E0947">
              <w:rPr>
                <w:sz w:val="20"/>
              </w:rPr>
              <w:t>Cross-sectional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:rsidR="007446F9" w:rsidRPr="007E0947" w:rsidRDefault="007446F9" w:rsidP="00945BBA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One rheumatic disease unit</w:t>
            </w:r>
          </w:p>
        </w:tc>
        <w:tc>
          <w:tcPr>
            <w:tcW w:w="4253" w:type="dxa"/>
            <w:shd w:val="clear" w:color="auto" w:fill="D9D9D9" w:themeFill="background1" w:themeFillShade="D9"/>
          </w:tcPr>
          <w:p w:rsidR="007446F9" w:rsidRPr="007E0947" w:rsidRDefault="007446F9" w:rsidP="00945BBA">
            <w:pPr>
              <w:spacing w:after="0" w:line="240" w:lineRule="auto"/>
              <w:rPr>
                <w:sz w:val="20"/>
              </w:rPr>
            </w:pPr>
            <w:r w:rsidRPr="007E0947">
              <w:rPr>
                <w:sz w:val="20"/>
              </w:rPr>
              <w:t>To improve patient independence and adherence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:rsidR="007446F9" w:rsidRPr="007E0947" w:rsidRDefault="007446F9" w:rsidP="00945BBA">
            <w:pPr>
              <w:spacing w:after="0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7446F9" w:rsidRPr="007E0947" w:rsidRDefault="007446F9" w:rsidP="00945BBA">
            <w:pPr>
              <w:spacing w:after="0" w:line="240" w:lineRule="auto"/>
              <w:rPr>
                <w:sz w:val="20"/>
              </w:rPr>
            </w:pPr>
            <w:r w:rsidRPr="007E0947">
              <w:rPr>
                <w:sz w:val="20"/>
              </w:rPr>
              <w:t>19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7446F9" w:rsidRPr="007E0947" w:rsidRDefault="007446F9" w:rsidP="00022307">
            <w:pPr>
              <w:spacing w:after="0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 w:rsidR="007446F9" w:rsidRPr="007E0947" w:rsidTr="00E30517">
        <w:trPr>
          <w:trHeight w:val="573"/>
        </w:trPr>
        <w:tc>
          <w:tcPr>
            <w:tcW w:w="1702" w:type="dxa"/>
            <w:tcBorders>
              <w:bottom w:val="single" w:sz="4" w:space="0" w:color="auto"/>
            </w:tcBorders>
          </w:tcPr>
          <w:p w:rsidR="007446F9" w:rsidRPr="007E0947" w:rsidRDefault="007446F9" w:rsidP="00945BBA">
            <w:pPr>
              <w:spacing w:after="0" w:line="240" w:lineRule="auto"/>
              <w:rPr>
                <w:sz w:val="20"/>
              </w:rPr>
            </w:pPr>
            <w:proofErr w:type="spellStart"/>
            <w:r w:rsidRPr="007E0947">
              <w:rPr>
                <w:sz w:val="20"/>
              </w:rPr>
              <w:t>Traiger</w:t>
            </w:r>
            <w:proofErr w:type="spellEnd"/>
            <w:r w:rsidRPr="007E0947">
              <w:rPr>
                <w:sz w:val="20"/>
              </w:rPr>
              <w:t xml:space="preserve"> (1997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7446F9" w:rsidRPr="007E0947" w:rsidRDefault="007446F9" w:rsidP="00945BBA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UK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7446F9" w:rsidRPr="007E0947" w:rsidRDefault="007446F9" w:rsidP="00945BBA">
            <w:pPr>
              <w:spacing w:after="0" w:line="240" w:lineRule="auto"/>
              <w:rPr>
                <w:sz w:val="20"/>
              </w:rPr>
            </w:pPr>
            <w:r w:rsidRPr="007E0947">
              <w:rPr>
                <w:sz w:val="20"/>
              </w:rPr>
              <w:t>Cross-sectional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7446F9" w:rsidRPr="007E0947" w:rsidRDefault="007446F9" w:rsidP="00945BBA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Cardiothoracic transplant patients</w:t>
            </w:r>
          </w:p>
        </w:tc>
        <w:tc>
          <w:tcPr>
            <w:tcW w:w="4253" w:type="dxa"/>
            <w:tcBorders>
              <w:bottom w:val="single" w:sz="4" w:space="0" w:color="auto"/>
            </w:tcBorders>
          </w:tcPr>
          <w:p w:rsidR="007446F9" w:rsidRPr="007E0947" w:rsidRDefault="007446F9" w:rsidP="00945BBA">
            <w:pPr>
              <w:spacing w:after="0" w:line="240" w:lineRule="auto"/>
              <w:rPr>
                <w:sz w:val="20"/>
              </w:rPr>
            </w:pPr>
            <w:r w:rsidRPr="007E0947">
              <w:rPr>
                <w:sz w:val="20"/>
              </w:rPr>
              <w:t>To educate patients and improve adherenc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7446F9" w:rsidRPr="007E0947" w:rsidRDefault="007446F9" w:rsidP="00945BBA">
            <w:pPr>
              <w:spacing w:after="0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7446F9" w:rsidRPr="007E0947" w:rsidRDefault="007446F9" w:rsidP="00945BBA">
            <w:pPr>
              <w:spacing w:after="0" w:line="240" w:lineRule="auto"/>
              <w:rPr>
                <w:sz w:val="20"/>
              </w:rPr>
            </w:pPr>
            <w:r w:rsidRPr="007E0947">
              <w:rPr>
                <w:sz w:val="20"/>
              </w:rPr>
              <w:t>10</w:t>
            </w:r>
            <w:r>
              <w:rPr>
                <w:sz w:val="20"/>
              </w:rPr>
              <w:t>***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7446F9" w:rsidRPr="007E0947" w:rsidRDefault="007446F9" w:rsidP="00022307">
            <w:pPr>
              <w:spacing w:after="0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</w:tr>
      <w:tr w:rsidR="007446F9" w:rsidRPr="007E0947" w:rsidTr="00E30517">
        <w:trPr>
          <w:trHeight w:val="555"/>
        </w:trPr>
        <w:tc>
          <w:tcPr>
            <w:tcW w:w="1702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7446F9" w:rsidRPr="007E0947" w:rsidRDefault="007446F9" w:rsidP="00945BBA">
            <w:pPr>
              <w:spacing w:after="0" w:line="240" w:lineRule="auto"/>
              <w:rPr>
                <w:sz w:val="20"/>
              </w:rPr>
            </w:pPr>
            <w:r w:rsidRPr="007E0947">
              <w:rPr>
                <w:sz w:val="20"/>
              </w:rPr>
              <w:t>Beardsley (1982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7446F9" w:rsidRPr="007E0947" w:rsidRDefault="007446F9" w:rsidP="00945BBA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USA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7446F9" w:rsidRPr="007E0947" w:rsidRDefault="007446F9" w:rsidP="00945BBA">
            <w:pPr>
              <w:spacing w:after="0" w:line="240" w:lineRule="auto"/>
              <w:rPr>
                <w:sz w:val="20"/>
              </w:rPr>
            </w:pPr>
            <w:r w:rsidRPr="007E0947">
              <w:rPr>
                <w:sz w:val="20"/>
              </w:rPr>
              <w:t>Non-RCT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7446F9" w:rsidRPr="007E0947" w:rsidRDefault="007446F9" w:rsidP="00945BBA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Whole hospital population</w:t>
            </w:r>
          </w:p>
        </w:tc>
        <w:tc>
          <w:tcPr>
            <w:tcW w:w="4253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7446F9" w:rsidRPr="007E0947" w:rsidRDefault="007446F9" w:rsidP="00945BBA">
            <w:pPr>
              <w:spacing w:after="0" w:line="240" w:lineRule="auto"/>
              <w:rPr>
                <w:sz w:val="20"/>
              </w:rPr>
            </w:pPr>
            <w:r w:rsidRPr="007E0947">
              <w:rPr>
                <w:sz w:val="20"/>
              </w:rPr>
              <w:t>To improve health through post-discharge compliance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7446F9" w:rsidRPr="007E0947" w:rsidRDefault="007446F9" w:rsidP="00945BBA">
            <w:pPr>
              <w:spacing w:after="0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7446F9" w:rsidRPr="007E0947" w:rsidRDefault="007446F9" w:rsidP="00945BBA">
            <w:pPr>
              <w:spacing w:after="0" w:line="240" w:lineRule="auto"/>
              <w:rPr>
                <w:sz w:val="20"/>
              </w:rPr>
            </w:pPr>
            <w:r w:rsidRPr="007E0947">
              <w:rPr>
                <w:sz w:val="20"/>
              </w:rPr>
              <w:t>64</w:t>
            </w:r>
            <w:r>
              <w:rPr>
                <w:sz w:val="20"/>
              </w:rPr>
              <w:t xml:space="preserve"> (34 SAM; 30 control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7446F9" w:rsidRPr="007E0947" w:rsidRDefault="007446F9" w:rsidP="00022307">
            <w:pPr>
              <w:spacing w:after="0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</w:p>
        </w:tc>
      </w:tr>
      <w:tr w:rsidR="007446F9" w:rsidRPr="007E0947" w:rsidTr="00E30517">
        <w:trPr>
          <w:trHeight w:val="574"/>
        </w:trPr>
        <w:tc>
          <w:tcPr>
            <w:tcW w:w="1702" w:type="dxa"/>
            <w:shd w:val="clear" w:color="auto" w:fill="FFFFFF" w:themeFill="background1"/>
          </w:tcPr>
          <w:p w:rsidR="007446F9" w:rsidRPr="007E0947" w:rsidRDefault="007446F9" w:rsidP="00945BBA">
            <w:pPr>
              <w:spacing w:after="0" w:line="240" w:lineRule="auto"/>
              <w:rPr>
                <w:sz w:val="20"/>
              </w:rPr>
            </w:pPr>
            <w:r w:rsidRPr="007E0947">
              <w:rPr>
                <w:sz w:val="20"/>
              </w:rPr>
              <w:lastRenderedPageBreak/>
              <w:t>Bream (1985)</w:t>
            </w:r>
          </w:p>
        </w:tc>
        <w:tc>
          <w:tcPr>
            <w:tcW w:w="992" w:type="dxa"/>
            <w:shd w:val="clear" w:color="auto" w:fill="FFFFFF" w:themeFill="background1"/>
          </w:tcPr>
          <w:p w:rsidR="007446F9" w:rsidRPr="007E0947" w:rsidRDefault="007446F9" w:rsidP="00945BBA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UK</w:t>
            </w:r>
          </w:p>
        </w:tc>
        <w:tc>
          <w:tcPr>
            <w:tcW w:w="1701" w:type="dxa"/>
            <w:shd w:val="clear" w:color="auto" w:fill="FFFFFF" w:themeFill="background1"/>
          </w:tcPr>
          <w:p w:rsidR="007446F9" w:rsidRPr="007E0947" w:rsidRDefault="007446F9" w:rsidP="00945BBA">
            <w:pPr>
              <w:spacing w:after="0" w:line="240" w:lineRule="auto"/>
              <w:rPr>
                <w:sz w:val="20"/>
              </w:rPr>
            </w:pPr>
            <w:r w:rsidRPr="007E0947">
              <w:rPr>
                <w:sz w:val="20"/>
              </w:rPr>
              <w:t>Non-RCT</w:t>
            </w:r>
          </w:p>
        </w:tc>
        <w:tc>
          <w:tcPr>
            <w:tcW w:w="1984" w:type="dxa"/>
            <w:shd w:val="clear" w:color="auto" w:fill="FFFFFF" w:themeFill="background1"/>
          </w:tcPr>
          <w:p w:rsidR="007446F9" w:rsidRPr="007E0947" w:rsidRDefault="007446F9" w:rsidP="00945BBA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Elderly patients</w:t>
            </w:r>
          </w:p>
        </w:tc>
        <w:tc>
          <w:tcPr>
            <w:tcW w:w="4253" w:type="dxa"/>
            <w:shd w:val="clear" w:color="auto" w:fill="FFFFFF" w:themeFill="background1"/>
          </w:tcPr>
          <w:p w:rsidR="007446F9" w:rsidRPr="007E0947" w:rsidRDefault="007446F9" w:rsidP="00945BBA">
            <w:pPr>
              <w:spacing w:after="0" w:line="240" w:lineRule="auto"/>
              <w:rPr>
                <w:sz w:val="20"/>
              </w:rPr>
            </w:pPr>
            <w:r w:rsidRPr="007E0947">
              <w:rPr>
                <w:sz w:val="20"/>
              </w:rPr>
              <w:t>To improve compliance</w:t>
            </w:r>
          </w:p>
        </w:tc>
        <w:tc>
          <w:tcPr>
            <w:tcW w:w="1417" w:type="dxa"/>
            <w:shd w:val="clear" w:color="auto" w:fill="FFFFFF" w:themeFill="background1"/>
          </w:tcPr>
          <w:p w:rsidR="007446F9" w:rsidRPr="007E0947" w:rsidRDefault="007446F9" w:rsidP="00945BBA">
            <w:pPr>
              <w:spacing w:after="0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701" w:type="dxa"/>
            <w:shd w:val="clear" w:color="auto" w:fill="FFFFFF" w:themeFill="background1"/>
          </w:tcPr>
          <w:p w:rsidR="007446F9" w:rsidRPr="007E0947" w:rsidRDefault="007446F9" w:rsidP="00945BBA">
            <w:pPr>
              <w:spacing w:after="0" w:line="240" w:lineRule="auto"/>
              <w:rPr>
                <w:sz w:val="20"/>
              </w:rPr>
            </w:pPr>
            <w:r w:rsidRPr="007E0947">
              <w:rPr>
                <w:sz w:val="20"/>
              </w:rPr>
              <w:t>41</w:t>
            </w:r>
            <w:r>
              <w:rPr>
                <w:sz w:val="20"/>
              </w:rPr>
              <w:t xml:space="preserve"> (20 SAM; 21 control)</w:t>
            </w:r>
          </w:p>
        </w:tc>
        <w:tc>
          <w:tcPr>
            <w:tcW w:w="1276" w:type="dxa"/>
            <w:shd w:val="clear" w:color="auto" w:fill="FFFFFF" w:themeFill="background1"/>
          </w:tcPr>
          <w:p w:rsidR="007446F9" w:rsidRPr="007E0947" w:rsidRDefault="007446F9" w:rsidP="00022307">
            <w:pPr>
              <w:spacing w:after="0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</w:tr>
      <w:tr w:rsidR="007446F9" w:rsidRPr="007E0947" w:rsidTr="00E30517">
        <w:trPr>
          <w:trHeight w:val="575"/>
        </w:trPr>
        <w:tc>
          <w:tcPr>
            <w:tcW w:w="1702" w:type="dxa"/>
            <w:shd w:val="clear" w:color="auto" w:fill="D9D9D9" w:themeFill="background1" w:themeFillShade="D9"/>
          </w:tcPr>
          <w:p w:rsidR="007446F9" w:rsidRPr="007E0947" w:rsidRDefault="007446F9" w:rsidP="00945BBA">
            <w:pPr>
              <w:spacing w:after="0" w:line="240" w:lineRule="auto"/>
              <w:rPr>
                <w:sz w:val="20"/>
              </w:rPr>
            </w:pPr>
            <w:r w:rsidRPr="007E0947">
              <w:rPr>
                <w:sz w:val="20"/>
              </w:rPr>
              <w:t>Cole (1971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7446F9" w:rsidRPr="007E0947" w:rsidRDefault="007446F9" w:rsidP="00945BBA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USA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7446F9" w:rsidRPr="007E0947" w:rsidRDefault="007446F9" w:rsidP="00945BBA">
            <w:pPr>
              <w:spacing w:after="0" w:line="240" w:lineRule="auto"/>
              <w:rPr>
                <w:sz w:val="20"/>
              </w:rPr>
            </w:pPr>
            <w:r w:rsidRPr="007E0947">
              <w:rPr>
                <w:sz w:val="20"/>
              </w:rPr>
              <w:t>Non-RCT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:rsidR="007446F9" w:rsidRPr="007E0947" w:rsidRDefault="007446F9" w:rsidP="00945BBA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Whole hospital population</w:t>
            </w:r>
          </w:p>
        </w:tc>
        <w:tc>
          <w:tcPr>
            <w:tcW w:w="4253" w:type="dxa"/>
            <w:shd w:val="clear" w:color="auto" w:fill="D9D9D9" w:themeFill="background1" w:themeFillShade="D9"/>
          </w:tcPr>
          <w:p w:rsidR="007446F9" w:rsidRPr="007E0947" w:rsidRDefault="007446F9" w:rsidP="00945BBA">
            <w:pPr>
              <w:spacing w:after="0" w:line="240" w:lineRule="auto"/>
              <w:rPr>
                <w:sz w:val="20"/>
              </w:rPr>
            </w:pPr>
            <w:r w:rsidRPr="007E0947">
              <w:rPr>
                <w:sz w:val="20"/>
              </w:rPr>
              <w:t>To improve patient knowledge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:rsidR="007446F9" w:rsidRPr="007E0947" w:rsidRDefault="007446F9" w:rsidP="00945BBA">
            <w:pPr>
              <w:spacing w:after="0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7446F9" w:rsidRPr="007E0947" w:rsidRDefault="007446F9" w:rsidP="00945BBA">
            <w:pPr>
              <w:spacing w:after="0" w:line="240" w:lineRule="auto"/>
              <w:rPr>
                <w:sz w:val="20"/>
              </w:rPr>
            </w:pPr>
            <w:r w:rsidRPr="007E0947">
              <w:rPr>
                <w:sz w:val="20"/>
              </w:rPr>
              <w:t>75</w:t>
            </w:r>
            <w:r>
              <w:rPr>
                <w:sz w:val="20"/>
              </w:rPr>
              <w:t xml:space="preserve"> (25 SAM; 25 discharge pharmacy consultation; 25  control)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7446F9" w:rsidRPr="007E0947" w:rsidRDefault="007446F9" w:rsidP="00022307">
            <w:pPr>
              <w:spacing w:after="0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</w:tr>
      <w:tr w:rsidR="007446F9" w:rsidRPr="007E0947" w:rsidTr="00E30517">
        <w:trPr>
          <w:trHeight w:val="643"/>
        </w:trPr>
        <w:tc>
          <w:tcPr>
            <w:tcW w:w="1702" w:type="dxa"/>
            <w:shd w:val="clear" w:color="auto" w:fill="FFFFFF" w:themeFill="background1"/>
          </w:tcPr>
          <w:p w:rsidR="007446F9" w:rsidRPr="007E0947" w:rsidRDefault="007446F9" w:rsidP="00945BBA">
            <w:pPr>
              <w:spacing w:after="0" w:line="240" w:lineRule="auto"/>
              <w:rPr>
                <w:sz w:val="20"/>
              </w:rPr>
            </w:pPr>
            <w:r w:rsidRPr="007E0947">
              <w:rPr>
                <w:sz w:val="20"/>
              </w:rPr>
              <w:t>Jensen (2003)</w:t>
            </w:r>
          </w:p>
        </w:tc>
        <w:tc>
          <w:tcPr>
            <w:tcW w:w="992" w:type="dxa"/>
            <w:shd w:val="clear" w:color="auto" w:fill="FFFFFF" w:themeFill="background1"/>
          </w:tcPr>
          <w:p w:rsidR="007446F9" w:rsidRPr="007E0947" w:rsidRDefault="007446F9" w:rsidP="00945BBA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Canada</w:t>
            </w:r>
          </w:p>
        </w:tc>
        <w:tc>
          <w:tcPr>
            <w:tcW w:w="1701" w:type="dxa"/>
            <w:shd w:val="clear" w:color="auto" w:fill="FFFFFF" w:themeFill="background1"/>
          </w:tcPr>
          <w:p w:rsidR="007446F9" w:rsidRPr="007E0947" w:rsidRDefault="007446F9" w:rsidP="00945BBA">
            <w:pPr>
              <w:spacing w:after="0" w:line="240" w:lineRule="auto"/>
              <w:rPr>
                <w:sz w:val="20"/>
              </w:rPr>
            </w:pPr>
            <w:r w:rsidRPr="007E0947">
              <w:rPr>
                <w:sz w:val="20"/>
              </w:rPr>
              <w:t>Non-RCT</w:t>
            </w:r>
          </w:p>
        </w:tc>
        <w:tc>
          <w:tcPr>
            <w:tcW w:w="1984" w:type="dxa"/>
            <w:shd w:val="clear" w:color="auto" w:fill="FFFFFF" w:themeFill="background1"/>
          </w:tcPr>
          <w:p w:rsidR="007446F9" w:rsidRPr="007E0947" w:rsidRDefault="007446F9" w:rsidP="00945BBA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Cardiology patients</w:t>
            </w:r>
          </w:p>
        </w:tc>
        <w:tc>
          <w:tcPr>
            <w:tcW w:w="4253" w:type="dxa"/>
            <w:shd w:val="clear" w:color="auto" w:fill="FFFFFF" w:themeFill="background1"/>
          </w:tcPr>
          <w:p w:rsidR="007446F9" w:rsidRPr="007E0947" w:rsidRDefault="007446F9" w:rsidP="00945BBA">
            <w:pPr>
              <w:spacing w:after="0" w:line="240" w:lineRule="auto"/>
              <w:rPr>
                <w:sz w:val="20"/>
              </w:rPr>
            </w:pPr>
            <w:r w:rsidRPr="007E0947">
              <w:rPr>
                <w:sz w:val="20"/>
              </w:rPr>
              <w:t>To improve knowledge and adherence</w:t>
            </w:r>
          </w:p>
        </w:tc>
        <w:tc>
          <w:tcPr>
            <w:tcW w:w="1417" w:type="dxa"/>
            <w:shd w:val="clear" w:color="auto" w:fill="FFFFFF" w:themeFill="background1"/>
          </w:tcPr>
          <w:p w:rsidR="007446F9" w:rsidRPr="007E0947" w:rsidRDefault="007446F9" w:rsidP="00945BBA">
            <w:pPr>
              <w:spacing w:after="0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701" w:type="dxa"/>
            <w:shd w:val="clear" w:color="auto" w:fill="FFFFFF" w:themeFill="background1"/>
          </w:tcPr>
          <w:p w:rsidR="007446F9" w:rsidRPr="007E0947" w:rsidRDefault="007446F9" w:rsidP="00945BBA">
            <w:pPr>
              <w:spacing w:after="0" w:line="240" w:lineRule="auto"/>
              <w:rPr>
                <w:sz w:val="20"/>
              </w:rPr>
            </w:pPr>
            <w:r w:rsidRPr="007E0947">
              <w:rPr>
                <w:sz w:val="20"/>
              </w:rPr>
              <w:t>350</w:t>
            </w:r>
          </w:p>
          <w:p w:rsidR="007446F9" w:rsidRPr="007E0947" w:rsidRDefault="007446F9" w:rsidP="00945BBA">
            <w:pPr>
              <w:spacing w:after="0" w:line="240" w:lineRule="auto"/>
              <w:rPr>
                <w:sz w:val="20"/>
              </w:rPr>
            </w:pPr>
            <w:r w:rsidRPr="007E0947">
              <w:rPr>
                <w:sz w:val="20"/>
              </w:rPr>
              <w:t xml:space="preserve">(178 </w:t>
            </w:r>
            <w:r>
              <w:rPr>
                <w:sz w:val="20"/>
              </w:rPr>
              <w:t>SAM; 172 control</w:t>
            </w:r>
            <w:r w:rsidRPr="007E0947">
              <w:rPr>
                <w:sz w:val="20"/>
              </w:rPr>
              <w:t>)</w:t>
            </w:r>
          </w:p>
        </w:tc>
        <w:tc>
          <w:tcPr>
            <w:tcW w:w="1276" w:type="dxa"/>
            <w:shd w:val="clear" w:color="auto" w:fill="FFFFFF" w:themeFill="background1"/>
          </w:tcPr>
          <w:p w:rsidR="007446F9" w:rsidRPr="007E0947" w:rsidRDefault="007446F9" w:rsidP="00022307">
            <w:pPr>
              <w:spacing w:after="0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</w:tr>
      <w:tr w:rsidR="007446F9" w:rsidRPr="007E0947" w:rsidTr="00E30517">
        <w:trPr>
          <w:trHeight w:val="567"/>
        </w:trPr>
        <w:tc>
          <w:tcPr>
            <w:tcW w:w="1702" w:type="dxa"/>
            <w:shd w:val="clear" w:color="auto" w:fill="D9D9D9" w:themeFill="background1" w:themeFillShade="D9"/>
          </w:tcPr>
          <w:p w:rsidR="007446F9" w:rsidRPr="007E0947" w:rsidRDefault="007446F9" w:rsidP="00945BBA">
            <w:pPr>
              <w:spacing w:after="0" w:line="240" w:lineRule="auto"/>
              <w:rPr>
                <w:sz w:val="20"/>
              </w:rPr>
            </w:pPr>
            <w:r w:rsidRPr="007E0947">
              <w:rPr>
                <w:sz w:val="20"/>
              </w:rPr>
              <w:t>Newcomer (1974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7446F9" w:rsidRPr="007E0947" w:rsidRDefault="007446F9" w:rsidP="00945BBA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USA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7446F9" w:rsidRPr="007E0947" w:rsidRDefault="007446F9" w:rsidP="00945BBA">
            <w:pPr>
              <w:spacing w:after="0" w:line="240" w:lineRule="auto"/>
              <w:rPr>
                <w:sz w:val="20"/>
              </w:rPr>
            </w:pPr>
            <w:r w:rsidRPr="007E0947">
              <w:rPr>
                <w:sz w:val="20"/>
              </w:rPr>
              <w:t>Non-RCT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:rsidR="007446F9" w:rsidRPr="007E0947" w:rsidRDefault="007446F9" w:rsidP="00945BBA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Post-operative patients</w:t>
            </w:r>
          </w:p>
        </w:tc>
        <w:tc>
          <w:tcPr>
            <w:tcW w:w="4253" w:type="dxa"/>
            <w:shd w:val="clear" w:color="auto" w:fill="D9D9D9" w:themeFill="background1" w:themeFillShade="D9"/>
          </w:tcPr>
          <w:p w:rsidR="007446F9" w:rsidRPr="007E0947" w:rsidRDefault="007446F9" w:rsidP="00945BBA">
            <w:pPr>
              <w:spacing w:after="0" w:line="240" w:lineRule="auto"/>
              <w:rPr>
                <w:sz w:val="20"/>
              </w:rPr>
            </w:pPr>
            <w:r w:rsidRPr="007E0947">
              <w:rPr>
                <w:sz w:val="20"/>
              </w:rPr>
              <w:t>To improve patient independence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:rsidR="007446F9" w:rsidRPr="007E0947" w:rsidRDefault="007446F9" w:rsidP="00945BBA">
            <w:pPr>
              <w:spacing w:after="0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7446F9" w:rsidRPr="007E0947" w:rsidRDefault="007446F9" w:rsidP="00945BBA">
            <w:pPr>
              <w:spacing w:after="0" w:line="240" w:lineRule="auto"/>
              <w:rPr>
                <w:sz w:val="20"/>
              </w:rPr>
            </w:pPr>
            <w:r w:rsidRPr="007E0947">
              <w:rPr>
                <w:sz w:val="20"/>
              </w:rPr>
              <w:t>100</w:t>
            </w:r>
            <w:r>
              <w:rPr>
                <w:sz w:val="20"/>
              </w:rPr>
              <w:t xml:space="preserve"> (50 SAM – monitored or not monitored; 50 control)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7446F9" w:rsidRPr="007E0947" w:rsidRDefault="007446F9" w:rsidP="00022307">
            <w:pPr>
              <w:spacing w:after="0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</w:tr>
      <w:tr w:rsidR="007446F9" w:rsidRPr="007E0947" w:rsidTr="00E30517">
        <w:trPr>
          <w:trHeight w:val="523"/>
        </w:trPr>
        <w:tc>
          <w:tcPr>
            <w:tcW w:w="1702" w:type="dxa"/>
          </w:tcPr>
          <w:p w:rsidR="007446F9" w:rsidRPr="007E0947" w:rsidRDefault="007446F9" w:rsidP="00945BBA">
            <w:pPr>
              <w:spacing w:after="0" w:line="240" w:lineRule="auto"/>
              <w:rPr>
                <w:sz w:val="20"/>
              </w:rPr>
            </w:pPr>
            <w:r w:rsidRPr="007E0947">
              <w:rPr>
                <w:sz w:val="20"/>
              </w:rPr>
              <w:t>Roberts (1972)</w:t>
            </w:r>
          </w:p>
        </w:tc>
        <w:tc>
          <w:tcPr>
            <w:tcW w:w="992" w:type="dxa"/>
          </w:tcPr>
          <w:p w:rsidR="007446F9" w:rsidRPr="007E0947" w:rsidRDefault="007446F9" w:rsidP="00945BBA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USA</w:t>
            </w:r>
          </w:p>
        </w:tc>
        <w:tc>
          <w:tcPr>
            <w:tcW w:w="1701" w:type="dxa"/>
          </w:tcPr>
          <w:p w:rsidR="007446F9" w:rsidRPr="007E0947" w:rsidRDefault="007446F9" w:rsidP="00945BBA">
            <w:pPr>
              <w:spacing w:after="0" w:line="240" w:lineRule="auto"/>
              <w:rPr>
                <w:sz w:val="20"/>
              </w:rPr>
            </w:pPr>
            <w:r w:rsidRPr="007E0947">
              <w:rPr>
                <w:sz w:val="20"/>
              </w:rPr>
              <w:t>Non-RCT</w:t>
            </w:r>
          </w:p>
        </w:tc>
        <w:tc>
          <w:tcPr>
            <w:tcW w:w="1984" w:type="dxa"/>
          </w:tcPr>
          <w:p w:rsidR="007446F9" w:rsidRPr="007E0947" w:rsidRDefault="007446F9" w:rsidP="00945BBA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Two nursing rehabilitation units</w:t>
            </w:r>
          </w:p>
        </w:tc>
        <w:tc>
          <w:tcPr>
            <w:tcW w:w="4253" w:type="dxa"/>
          </w:tcPr>
          <w:p w:rsidR="007446F9" w:rsidRPr="007E0947" w:rsidRDefault="007446F9" w:rsidP="00945BBA">
            <w:pPr>
              <w:spacing w:after="0" w:line="240" w:lineRule="auto"/>
              <w:rPr>
                <w:sz w:val="20"/>
              </w:rPr>
            </w:pPr>
            <w:r w:rsidRPr="007E0947">
              <w:rPr>
                <w:sz w:val="20"/>
              </w:rPr>
              <w:t>To educate patients and increase patient motivation</w:t>
            </w:r>
          </w:p>
        </w:tc>
        <w:tc>
          <w:tcPr>
            <w:tcW w:w="1417" w:type="dxa"/>
          </w:tcPr>
          <w:p w:rsidR="007446F9" w:rsidRDefault="007446F9" w:rsidP="00945BBA">
            <w:pPr>
              <w:spacing w:after="0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Not explicitly stated (1)</w:t>
            </w:r>
          </w:p>
        </w:tc>
        <w:tc>
          <w:tcPr>
            <w:tcW w:w="1701" w:type="dxa"/>
          </w:tcPr>
          <w:p w:rsidR="007446F9" w:rsidRPr="007E0947" w:rsidRDefault="007446F9" w:rsidP="00945BBA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54 (15 SAM</w:t>
            </w:r>
            <w:r w:rsidRPr="007E0947">
              <w:rPr>
                <w:sz w:val="20"/>
              </w:rPr>
              <w:t xml:space="preserve">; 37 control; 2 </w:t>
            </w:r>
            <w:r w:rsidRPr="000A1BAE">
              <w:rPr>
                <w:sz w:val="20"/>
              </w:rPr>
              <w:t>monitored SAM)</w:t>
            </w:r>
          </w:p>
        </w:tc>
        <w:tc>
          <w:tcPr>
            <w:tcW w:w="1276" w:type="dxa"/>
          </w:tcPr>
          <w:p w:rsidR="007446F9" w:rsidRDefault="007446F9" w:rsidP="00022307">
            <w:pPr>
              <w:spacing w:after="0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</w:tr>
      <w:tr w:rsidR="007446F9" w:rsidRPr="007E0947" w:rsidTr="00E30517">
        <w:trPr>
          <w:trHeight w:val="571"/>
        </w:trPr>
        <w:tc>
          <w:tcPr>
            <w:tcW w:w="1702" w:type="dxa"/>
            <w:tcBorders>
              <w:bottom w:val="nil"/>
            </w:tcBorders>
            <w:shd w:val="clear" w:color="auto" w:fill="D9D9D9" w:themeFill="background1" w:themeFillShade="D9"/>
          </w:tcPr>
          <w:p w:rsidR="007446F9" w:rsidRPr="007E0947" w:rsidRDefault="007446F9" w:rsidP="00945BBA">
            <w:pPr>
              <w:spacing w:after="0" w:line="240" w:lineRule="auto"/>
              <w:rPr>
                <w:sz w:val="20"/>
              </w:rPr>
            </w:pPr>
            <w:r w:rsidRPr="007E0947">
              <w:rPr>
                <w:sz w:val="20"/>
              </w:rPr>
              <w:t>Trapp (1998)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D9D9D9" w:themeFill="background1" w:themeFillShade="D9"/>
          </w:tcPr>
          <w:p w:rsidR="007446F9" w:rsidRPr="007E0947" w:rsidRDefault="007446F9" w:rsidP="00945BBA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UK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D9D9D9" w:themeFill="background1" w:themeFillShade="D9"/>
          </w:tcPr>
          <w:p w:rsidR="007446F9" w:rsidRPr="007E0947" w:rsidRDefault="007446F9" w:rsidP="00945BBA">
            <w:pPr>
              <w:spacing w:after="0" w:line="240" w:lineRule="auto"/>
              <w:rPr>
                <w:sz w:val="20"/>
              </w:rPr>
            </w:pPr>
            <w:r w:rsidRPr="007E0947">
              <w:rPr>
                <w:sz w:val="20"/>
              </w:rPr>
              <w:t>Non-RCT</w:t>
            </w:r>
          </w:p>
        </w:tc>
        <w:tc>
          <w:tcPr>
            <w:tcW w:w="1984" w:type="dxa"/>
            <w:tcBorders>
              <w:bottom w:val="nil"/>
            </w:tcBorders>
            <w:shd w:val="clear" w:color="auto" w:fill="D9D9D9" w:themeFill="background1" w:themeFillShade="D9"/>
          </w:tcPr>
          <w:p w:rsidR="007446F9" w:rsidRPr="007E0947" w:rsidRDefault="007446F9" w:rsidP="00945BBA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Cystic fibrosis patients</w:t>
            </w:r>
          </w:p>
        </w:tc>
        <w:tc>
          <w:tcPr>
            <w:tcW w:w="4253" w:type="dxa"/>
            <w:tcBorders>
              <w:bottom w:val="nil"/>
            </w:tcBorders>
            <w:shd w:val="clear" w:color="auto" w:fill="D9D9D9" w:themeFill="background1" w:themeFillShade="D9"/>
          </w:tcPr>
          <w:p w:rsidR="007446F9" w:rsidRPr="007E0947" w:rsidRDefault="007446F9" w:rsidP="00945BBA">
            <w:pPr>
              <w:spacing w:after="0" w:line="240" w:lineRule="auto"/>
              <w:rPr>
                <w:sz w:val="20"/>
              </w:rPr>
            </w:pPr>
            <w:r w:rsidRPr="007E0947">
              <w:rPr>
                <w:sz w:val="20"/>
              </w:rPr>
              <w:t>To increase patient participation, knowledge, and adherence post-discharge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D9D9D9" w:themeFill="background1" w:themeFillShade="D9"/>
          </w:tcPr>
          <w:p w:rsidR="007446F9" w:rsidRDefault="007446F9" w:rsidP="00945BBA">
            <w:pPr>
              <w:spacing w:after="0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D9D9D9" w:themeFill="background1" w:themeFillShade="D9"/>
          </w:tcPr>
          <w:p w:rsidR="007446F9" w:rsidRPr="007E0947" w:rsidRDefault="007446F9" w:rsidP="00945BBA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38</w:t>
            </w:r>
            <w:r w:rsidRPr="007E0947">
              <w:rPr>
                <w:sz w:val="20"/>
              </w:rPr>
              <w:t xml:space="preserve"> </w:t>
            </w:r>
            <w:r>
              <w:rPr>
                <w:sz w:val="20"/>
              </w:rPr>
              <w:t>(12</w:t>
            </w:r>
            <w:r w:rsidRPr="007E0947">
              <w:rPr>
                <w:sz w:val="20"/>
              </w:rPr>
              <w:t xml:space="preserve"> </w:t>
            </w:r>
            <w:r>
              <w:rPr>
                <w:sz w:val="20"/>
              </w:rPr>
              <w:t xml:space="preserve">SAM; 12 </w:t>
            </w:r>
            <w:r w:rsidRPr="007E0947">
              <w:rPr>
                <w:sz w:val="20"/>
              </w:rPr>
              <w:t>education only; 1</w:t>
            </w:r>
            <w:r>
              <w:rPr>
                <w:sz w:val="20"/>
              </w:rPr>
              <w:t>4</w:t>
            </w:r>
            <w:r w:rsidRPr="007E0947">
              <w:rPr>
                <w:sz w:val="20"/>
              </w:rPr>
              <w:t xml:space="preserve"> control)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D9D9D9" w:themeFill="background1" w:themeFillShade="D9"/>
          </w:tcPr>
          <w:p w:rsidR="007446F9" w:rsidRDefault="007446F9" w:rsidP="00022307">
            <w:pPr>
              <w:spacing w:after="0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</w:tr>
      <w:tr w:rsidR="007446F9" w:rsidRPr="007E0947" w:rsidTr="00E30517">
        <w:trPr>
          <w:trHeight w:val="361"/>
        </w:trPr>
        <w:tc>
          <w:tcPr>
            <w:tcW w:w="1702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7446F9" w:rsidRPr="007E0947" w:rsidRDefault="007446F9" w:rsidP="00945BBA">
            <w:pPr>
              <w:spacing w:after="0" w:line="240" w:lineRule="auto"/>
              <w:rPr>
                <w:sz w:val="20"/>
              </w:rPr>
            </w:pPr>
            <w:r w:rsidRPr="007E0947">
              <w:rPr>
                <w:sz w:val="20"/>
              </w:rPr>
              <w:t>Wood (1992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7446F9" w:rsidRPr="007E0947" w:rsidRDefault="007446F9" w:rsidP="00945BBA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UK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7446F9" w:rsidRPr="007E0947" w:rsidRDefault="007446F9" w:rsidP="00945BBA">
            <w:pPr>
              <w:spacing w:after="0" w:line="240" w:lineRule="auto"/>
              <w:rPr>
                <w:sz w:val="20"/>
              </w:rPr>
            </w:pPr>
            <w:r w:rsidRPr="007E0947">
              <w:rPr>
                <w:sz w:val="20"/>
              </w:rPr>
              <w:t>Non-RCT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7446F9" w:rsidRPr="007E0947" w:rsidRDefault="007446F9" w:rsidP="00945BBA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Elderly patients</w:t>
            </w:r>
          </w:p>
        </w:tc>
        <w:tc>
          <w:tcPr>
            <w:tcW w:w="4253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7446F9" w:rsidRPr="007E0947" w:rsidRDefault="007446F9" w:rsidP="00945BBA">
            <w:pPr>
              <w:spacing w:after="0" w:line="240" w:lineRule="auto"/>
              <w:rPr>
                <w:sz w:val="20"/>
              </w:rPr>
            </w:pPr>
            <w:r w:rsidRPr="007E0947">
              <w:rPr>
                <w:sz w:val="20"/>
              </w:rPr>
              <w:t>To avoid non-adherence by incorrect dosage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7446F9" w:rsidRPr="007E0947" w:rsidRDefault="007446F9" w:rsidP="00945BBA">
            <w:pPr>
              <w:spacing w:after="0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7446F9" w:rsidRPr="007E0947" w:rsidRDefault="007446F9" w:rsidP="00945BBA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22 (11 SAM; 11 control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7446F9" w:rsidRDefault="007446F9" w:rsidP="00022307">
            <w:pPr>
              <w:spacing w:after="0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</w:tr>
      <w:tr w:rsidR="007446F9" w:rsidRPr="007E0947" w:rsidTr="00E30517">
        <w:trPr>
          <w:trHeight w:val="577"/>
        </w:trPr>
        <w:tc>
          <w:tcPr>
            <w:tcW w:w="1702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7446F9" w:rsidRPr="007E0947" w:rsidRDefault="007446F9" w:rsidP="00945BBA">
            <w:pPr>
              <w:spacing w:after="0" w:line="240" w:lineRule="auto"/>
              <w:rPr>
                <w:sz w:val="20"/>
              </w:rPr>
            </w:pPr>
            <w:r w:rsidRPr="007E0947">
              <w:rPr>
                <w:sz w:val="20"/>
              </w:rPr>
              <w:t>Furlong (1996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7446F9" w:rsidRPr="007E0947" w:rsidRDefault="007446F9" w:rsidP="00945BBA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UK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7446F9" w:rsidRPr="007E0947" w:rsidRDefault="007446F9" w:rsidP="00945BBA">
            <w:pPr>
              <w:spacing w:after="0" w:line="240" w:lineRule="auto"/>
              <w:rPr>
                <w:sz w:val="20"/>
              </w:rPr>
            </w:pPr>
            <w:r w:rsidRPr="007E0947">
              <w:rPr>
                <w:sz w:val="20"/>
              </w:rPr>
              <w:t>Prospective cohort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7446F9" w:rsidRPr="007E0947" w:rsidRDefault="007446F9" w:rsidP="00945BBA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One hospital ward</w:t>
            </w:r>
          </w:p>
        </w:tc>
        <w:tc>
          <w:tcPr>
            <w:tcW w:w="4253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7446F9" w:rsidRPr="007E0947" w:rsidRDefault="007446F9" w:rsidP="00401EB7">
            <w:pPr>
              <w:spacing w:after="0" w:line="240" w:lineRule="auto"/>
              <w:rPr>
                <w:sz w:val="20"/>
              </w:rPr>
            </w:pPr>
            <w:r w:rsidRPr="007E0947">
              <w:rPr>
                <w:sz w:val="20"/>
              </w:rPr>
              <w:t>To promote self-care</w:t>
            </w:r>
            <w:r>
              <w:rPr>
                <w:sz w:val="20"/>
              </w:rPr>
              <w:t xml:space="preserve"> and</w:t>
            </w:r>
            <w:r w:rsidRPr="007E0947">
              <w:rPr>
                <w:sz w:val="20"/>
              </w:rPr>
              <w:t xml:space="preserve"> improve patient knowledge and adherence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7446F9" w:rsidRPr="007E0947" w:rsidRDefault="007446F9" w:rsidP="00945BBA">
            <w:pPr>
              <w:spacing w:after="0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Not explicitly stated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7446F9" w:rsidRPr="007E0947" w:rsidRDefault="007446F9" w:rsidP="00945BBA">
            <w:pPr>
              <w:spacing w:after="0" w:line="240" w:lineRule="auto"/>
              <w:rPr>
                <w:sz w:val="20"/>
              </w:rPr>
            </w:pPr>
            <w:r w:rsidRPr="007E0947">
              <w:rPr>
                <w:sz w:val="20"/>
              </w:rPr>
              <w:t>58</w:t>
            </w:r>
            <w:r>
              <w:rPr>
                <w:sz w:val="20"/>
              </w:rPr>
              <w:t xml:space="preserve"> (50 SAM; 8 control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7446F9" w:rsidRPr="007E0947" w:rsidRDefault="007446F9" w:rsidP="00022307">
            <w:pPr>
              <w:spacing w:after="0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</w:tr>
      <w:tr w:rsidR="007446F9" w:rsidRPr="007E0947" w:rsidTr="00E30517">
        <w:trPr>
          <w:trHeight w:val="732"/>
        </w:trPr>
        <w:tc>
          <w:tcPr>
            <w:tcW w:w="1702" w:type="dxa"/>
            <w:tcBorders>
              <w:bottom w:val="nil"/>
            </w:tcBorders>
            <w:shd w:val="clear" w:color="auto" w:fill="FFFFFF" w:themeFill="background1"/>
          </w:tcPr>
          <w:p w:rsidR="007446F9" w:rsidRPr="007E0947" w:rsidRDefault="007446F9" w:rsidP="00945BBA">
            <w:pPr>
              <w:spacing w:after="0" w:line="240" w:lineRule="auto"/>
              <w:rPr>
                <w:sz w:val="20"/>
              </w:rPr>
            </w:pPr>
            <w:r w:rsidRPr="007E0947">
              <w:rPr>
                <w:sz w:val="20"/>
              </w:rPr>
              <w:t>Klein (1974)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FFFFFF" w:themeFill="background1"/>
          </w:tcPr>
          <w:p w:rsidR="007446F9" w:rsidRPr="007E0947" w:rsidRDefault="007446F9" w:rsidP="00945BBA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USA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FFFFFF" w:themeFill="background1"/>
          </w:tcPr>
          <w:p w:rsidR="007446F9" w:rsidRPr="007E0947" w:rsidRDefault="007446F9" w:rsidP="00945BBA">
            <w:pPr>
              <w:spacing w:after="0" w:line="240" w:lineRule="auto"/>
              <w:rPr>
                <w:sz w:val="20"/>
              </w:rPr>
            </w:pPr>
            <w:r w:rsidRPr="007E0947">
              <w:rPr>
                <w:sz w:val="20"/>
              </w:rPr>
              <w:t>Prospective cohort</w:t>
            </w:r>
          </w:p>
        </w:tc>
        <w:tc>
          <w:tcPr>
            <w:tcW w:w="1984" w:type="dxa"/>
            <w:tcBorders>
              <w:bottom w:val="nil"/>
            </w:tcBorders>
            <w:shd w:val="clear" w:color="auto" w:fill="FFFFFF" w:themeFill="background1"/>
          </w:tcPr>
          <w:p w:rsidR="007446F9" w:rsidRPr="007E0947" w:rsidRDefault="007446F9" w:rsidP="00945BBA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Psychiatric patients</w:t>
            </w:r>
          </w:p>
        </w:tc>
        <w:tc>
          <w:tcPr>
            <w:tcW w:w="4253" w:type="dxa"/>
            <w:tcBorders>
              <w:bottom w:val="nil"/>
            </w:tcBorders>
            <w:shd w:val="clear" w:color="auto" w:fill="FFFFFF" w:themeFill="background1"/>
          </w:tcPr>
          <w:p w:rsidR="007446F9" w:rsidRPr="007E0947" w:rsidRDefault="007446F9" w:rsidP="00945BBA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 xml:space="preserve">To improve </w:t>
            </w:r>
            <w:r w:rsidRPr="007E0947">
              <w:rPr>
                <w:sz w:val="20"/>
              </w:rPr>
              <w:t>patient</w:t>
            </w:r>
            <w:r>
              <w:rPr>
                <w:sz w:val="20"/>
              </w:rPr>
              <w:t xml:space="preserve"> </w:t>
            </w:r>
            <w:r w:rsidRPr="007E0947">
              <w:rPr>
                <w:sz w:val="20"/>
              </w:rPr>
              <w:t>s</w:t>
            </w:r>
            <w:r>
              <w:rPr>
                <w:sz w:val="20"/>
              </w:rPr>
              <w:t>elf-determination and</w:t>
            </w:r>
            <w:r w:rsidRPr="007E0947">
              <w:rPr>
                <w:sz w:val="20"/>
              </w:rPr>
              <w:t xml:space="preserve"> adherence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FFFFFF" w:themeFill="background1"/>
          </w:tcPr>
          <w:p w:rsidR="007446F9" w:rsidRPr="007E0947" w:rsidRDefault="007446F9" w:rsidP="00945BBA">
            <w:pPr>
              <w:spacing w:after="0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FFFFFF" w:themeFill="background1"/>
          </w:tcPr>
          <w:p w:rsidR="007446F9" w:rsidRPr="007E0947" w:rsidRDefault="007446F9" w:rsidP="00945BBA">
            <w:pPr>
              <w:spacing w:after="0" w:line="240" w:lineRule="auto"/>
              <w:rPr>
                <w:sz w:val="20"/>
              </w:rPr>
            </w:pPr>
            <w:r w:rsidRPr="007E0947">
              <w:rPr>
                <w:sz w:val="20"/>
              </w:rPr>
              <w:t>40</w:t>
            </w:r>
            <w:r>
              <w:rPr>
                <w:sz w:val="20"/>
              </w:rPr>
              <w:t xml:space="preserve"> (SAM with/without instruction and no SAM with/without instruction – 10 per group)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FFFFFF" w:themeFill="background1"/>
          </w:tcPr>
          <w:p w:rsidR="007446F9" w:rsidRPr="007E0947" w:rsidRDefault="007446F9" w:rsidP="00022307">
            <w:pPr>
              <w:spacing w:after="0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</w:p>
        </w:tc>
      </w:tr>
      <w:tr w:rsidR="007446F9" w:rsidRPr="007E0947" w:rsidTr="00E30517">
        <w:tc>
          <w:tcPr>
            <w:tcW w:w="1702" w:type="dxa"/>
            <w:tcBorders>
              <w:bottom w:val="nil"/>
            </w:tcBorders>
            <w:shd w:val="clear" w:color="auto" w:fill="D9D9D9" w:themeFill="background1" w:themeFillShade="D9"/>
          </w:tcPr>
          <w:p w:rsidR="007446F9" w:rsidRPr="00F924ED" w:rsidRDefault="007446F9" w:rsidP="00945BBA">
            <w:pPr>
              <w:spacing w:after="0" w:line="240" w:lineRule="auto"/>
              <w:rPr>
                <w:sz w:val="20"/>
              </w:rPr>
            </w:pPr>
            <w:r w:rsidRPr="00F924ED">
              <w:rPr>
                <w:sz w:val="20"/>
              </w:rPr>
              <w:t>Tran (2011)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D9D9D9" w:themeFill="background1" w:themeFillShade="D9"/>
          </w:tcPr>
          <w:p w:rsidR="007446F9" w:rsidRPr="00F924ED" w:rsidRDefault="007446F9" w:rsidP="00945BBA">
            <w:pPr>
              <w:spacing w:after="0" w:line="240" w:lineRule="auto"/>
              <w:rPr>
                <w:sz w:val="20"/>
              </w:rPr>
            </w:pPr>
            <w:r w:rsidRPr="00F924ED">
              <w:rPr>
                <w:sz w:val="20"/>
              </w:rPr>
              <w:t>Australia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D9D9D9" w:themeFill="background1" w:themeFillShade="D9"/>
          </w:tcPr>
          <w:p w:rsidR="007446F9" w:rsidRPr="00F924ED" w:rsidRDefault="007446F9" w:rsidP="00945BBA">
            <w:pPr>
              <w:spacing w:after="0" w:line="240" w:lineRule="auto"/>
              <w:rPr>
                <w:sz w:val="20"/>
              </w:rPr>
            </w:pPr>
            <w:r w:rsidRPr="00F924ED">
              <w:rPr>
                <w:sz w:val="20"/>
              </w:rPr>
              <w:t>Prospective cohort</w:t>
            </w:r>
          </w:p>
        </w:tc>
        <w:tc>
          <w:tcPr>
            <w:tcW w:w="1984" w:type="dxa"/>
            <w:tcBorders>
              <w:bottom w:val="nil"/>
            </w:tcBorders>
            <w:shd w:val="clear" w:color="auto" w:fill="D9D9D9" w:themeFill="background1" w:themeFillShade="D9"/>
          </w:tcPr>
          <w:p w:rsidR="007446F9" w:rsidRPr="00F924ED" w:rsidRDefault="007446F9" w:rsidP="00945BBA">
            <w:pPr>
              <w:spacing w:after="0" w:line="240" w:lineRule="auto"/>
              <w:rPr>
                <w:sz w:val="20"/>
              </w:rPr>
            </w:pPr>
            <w:r w:rsidRPr="00F924ED">
              <w:rPr>
                <w:sz w:val="20"/>
              </w:rPr>
              <w:t>Elderly patients</w:t>
            </w:r>
          </w:p>
        </w:tc>
        <w:tc>
          <w:tcPr>
            <w:tcW w:w="4253" w:type="dxa"/>
            <w:tcBorders>
              <w:bottom w:val="nil"/>
            </w:tcBorders>
            <w:shd w:val="clear" w:color="auto" w:fill="D9D9D9" w:themeFill="background1" w:themeFillShade="D9"/>
          </w:tcPr>
          <w:p w:rsidR="007446F9" w:rsidRPr="00F924ED" w:rsidRDefault="007446F9" w:rsidP="00945BBA">
            <w:pPr>
              <w:spacing w:after="0" w:line="240" w:lineRule="auto"/>
              <w:rPr>
                <w:sz w:val="20"/>
              </w:rPr>
            </w:pPr>
            <w:r w:rsidRPr="00F924ED">
              <w:rPr>
                <w:sz w:val="20"/>
              </w:rPr>
              <w:t>To improve patient autonomy and understanding of their medication regimen, and to identify medication management barriers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D9D9D9" w:themeFill="background1" w:themeFillShade="D9"/>
          </w:tcPr>
          <w:p w:rsidR="007446F9" w:rsidRPr="00F924ED" w:rsidRDefault="007446F9" w:rsidP="00945BBA">
            <w:pPr>
              <w:spacing w:after="0" w:line="240" w:lineRule="auto"/>
              <w:jc w:val="center"/>
              <w:rPr>
                <w:sz w:val="20"/>
              </w:rPr>
            </w:pPr>
            <w:r w:rsidRPr="00F924ED">
              <w:rPr>
                <w:sz w:val="20"/>
              </w:rPr>
              <w:t>1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D9D9D9" w:themeFill="background1" w:themeFillShade="D9"/>
          </w:tcPr>
          <w:p w:rsidR="007446F9" w:rsidRPr="00F924ED" w:rsidRDefault="007446F9" w:rsidP="00945BBA">
            <w:pPr>
              <w:spacing w:after="0" w:line="240" w:lineRule="auto"/>
              <w:rPr>
                <w:sz w:val="20"/>
              </w:rPr>
            </w:pPr>
            <w:r w:rsidRPr="00F924ED">
              <w:rPr>
                <w:sz w:val="20"/>
              </w:rPr>
              <w:t>62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D9D9D9" w:themeFill="background1" w:themeFillShade="D9"/>
          </w:tcPr>
          <w:p w:rsidR="007446F9" w:rsidRPr="00F924ED" w:rsidRDefault="007446F9" w:rsidP="00022307">
            <w:pPr>
              <w:spacing w:after="0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</w:p>
        </w:tc>
      </w:tr>
      <w:tr w:rsidR="007446F9" w:rsidRPr="007E0947" w:rsidTr="00E30517">
        <w:trPr>
          <w:trHeight w:val="565"/>
        </w:trPr>
        <w:tc>
          <w:tcPr>
            <w:tcW w:w="1702" w:type="dxa"/>
            <w:tcBorders>
              <w:top w:val="nil"/>
              <w:bottom w:val="single" w:sz="4" w:space="0" w:color="auto"/>
            </w:tcBorders>
          </w:tcPr>
          <w:p w:rsidR="007446F9" w:rsidRPr="007E0947" w:rsidRDefault="007446F9" w:rsidP="009454B5">
            <w:pPr>
              <w:spacing w:after="0" w:line="240" w:lineRule="auto"/>
              <w:rPr>
                <w:sz w:val="20"/>
              </w:rPr>
            </w:pPr>
            <w:proofErr w:type="spellStart"/>
            <w:r w:rsidRPr="007E0947">
              <w:rPr>
                <w:sz w:val="20"/>
              </w:rPr>
              <w:lastRenderedPageBreak/>
              <w:t>Wandless</w:t>
            </w:r>
            <w:proofErr w:type="spellEnd"/>
            <w:r w:rsidRPr="007E0947">
              <w:rPr>
                <w:sz w:val="20"/>
              </w:rPr>
              <w:t xml:space="preserve"> (1977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7446F9" w:rsidRPr="007E0947" w:rsidRDefault="007446F9" w:rsidP="009454B5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UK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7446F9" w:rsidRPr="007E0947" w:rsidRDefault="007446F9" w:rsidP="009454B5">
            <w:pPr>
              <w:spacing w:after="0" w:line="240" w:lineRule="auto"/>
              <w:rPr>
                <w:sz w:val="20"/>
              </w:rPr>
            </w:pPr>
            <w:r w:rsidRPr="007E0947">
              <w:rPr>
                <w:sz w:val="20"/>
              </w:rPr>
              <w:t>Prospective cohort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:rsidR="007446F9" w:rsidRPr="007E0947" w:rsidRDefault="007446F9" w:rsidP="009454B5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Elderly patients</w:t>
            </w:r>
          </w:p>
        </w:tc>
        <w:tc>
          <w:tcPr>
            <w:tcW w:w="4253" w:type="dxa"/>
            <w:tcBorders>
              <w:top w:val="nil"/>
              <w:bottom w:val="single" w:sz="4" w:space="0" w:color="auto"/>
            </w:tcBorders>
          </w:tcPr>
          <w:p w:rsidR="007446F9" w:rsidRPr="007E0947" w:rsidRDefault="007446F9" w:rsidP="009454B5">
            <w:pPr>
              <w:spacing w:after="0" w:line="240" w:lineRule="auto"/>
              <w:rPr>
                <w:sz w:val="20"/>
              </w:rPr>
            </w:pPr>
            <w:r w:rsidRPr="007E0947">
              <w:rPr>
                <w:sz w:val="20"/>
              </w:rPr>
              <w:t>To educate</w:t>
            </w:r>
            <w:r>
              <w:rPr>
                <w:sz w:val="20"/>
              </w:rPr>
              <w:t>, to</w:t>
            </w:r>
            <w:r w:rsidRPr="007E0947">
              <w:rPr>
                <w:sz w:val="20"/>
              </w:rPr>
              <w:t xml:space="preserve"> improve knowledge</w:t>
            </w:r>
            <w:r>
              <w:rPr>
                <w:sz w:val="20"/>
              </w:rPr>
              <w:t xml:space="preserve"> and</w:t>
            </w:r>
            <w:r w:rsidRPr="007E0947">
              <w:rPr>
                <w:sz w:val="20"/>
              </w:rPr>
              <w:t xml:space="preserve"> adherence and to reduce medication errors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:rsidR="007446F9" w:rsidRPr="007E0947" w:rsidRDefault="007446F9" w:rsidP="009454B5">
            <w:pPr>
              <w:spacing w:after="0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Not explicitly stated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7446F9" w:rsidRPr="007E0947" w:rsidRDefault="007446F9" w:rsidP="009454B5">
            <w:pPr>
              <w:spacing w:after="0" w:line="240" w:lineRule="auto"/>
              <w:rPr>
                <w:sz w:val="20"/>
              </w:rPr>
            </w:pPr>
            <w:r w:rsidRPr="007E0947">
              <w:rPr>
                <w:sz w:val="20"/>
              </w:rPr>
              <w:t>46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7446F9" w:rsidRPr="007E0947" w:rsidRDefault="007446F9" w:rsidP="00022307">
            <w:pPr>
              <w:spacing w:after="0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</w:tr>
      <w:tr w:rsidR="007446F9" w:rsidRPr="007E0947" w:rsidTr="00E30517">
        <w:tc>
          <w:tcPr>
            <w:tcW w:w="1702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7446F9" w:rsidRPr="007E0947" w:rsidRDefault="007446F9" w:rsidP="009454B5">
            <w:pPr>
              <w:spacing w:after="0" w:line="240" w:lineRule="auto"/>
              <w:rPr>
                <w:sz w:val="20"/>
              </w:rPr>
            </w:pPr>
            <w:r w:rsidRPr="007E0947">
              <w:rPr>
                <w:sz w:val="20"/>
              </w:rPr>
              <w:t>Bird (1990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7446F9" w:rsidRPr="007E0947" w:rsidRDefault="007446F9" w:rsidP="009454B5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UK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7446F9" w:rsidRPr="007E0947" w:rsidRDefault="007446F9" w:rsidP="009454B5">
            <w:pPr>
              <w:spacing w:after="0" w:line="240" w:lineRule="auto"/>
              <w:rPr>
                <w:sz w:val="20"/>
              </w:rPr>
            </w:pPr>
            <w:r w:rsidRPr="007E0947">
              <w:rPr>
                <w:sz w:val="20"/>
              </w:rPr>
              <w:t>RCT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7446F9" w:rsidRPr="007E0947" w:rsidRDefault="007446F9" w:rsidP="009454B5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One 20-bed, mixed sex, acute medical unit</w:t>
            </w:r>
          </w:p>
        </w:tc>
        <w:tc>
          <w:tcPr>
            <w:tcW w:w="4253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7446F9" w:rsidRPr="007E0947" w:rsidRDefault="007446F9" w:rsidP="009454B5">
            <w:pPr>
              <w:spacing w:after="0" w:line="240" w:lineRule="auto"/>
              <w:rPr>
                <w:sz w:val="20"/>
              </w:rPr>
            </w:pPr>
            <w:r w:rsidRPr="007E0947">
              <w:rPr>
                <w:sz w:val="20"/>
              </w:rPr>
              <w:t>To enable patients to learn about and take responsibility for taking their own drugs (and compliance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7446F9" w:rsidRPr="007E0947" w:rsidRDefault="007446F9" w:rsidP="009454B5">
            <w:pPr>
              <w:spacing w:after="0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7446F9" w:rsidRPr="007E0947" w:rsidRDefault="007446F9" w:rsidP="009454B5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28 (14 SAM; 14 control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7446F9" w:rsidRDefault="007446F9" w:rsidP="00022307">
            <w:pPr>
              <w:spacing w:after="0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</w:tr>
      <w:tr w:rsidR="007446F9" w:rsidRPr="007E0947" w:rsidTr="00E30517">
        <w:trPr>
          <w:trHeight w:val="580"/>
        </w:trPr>
        <w:tc>
          <w:tcPr>
            <w:tcW w:w="1702" w:type="dxa"/>
            <w:shd w:val="clear" w:color="auto" w:fill="FFFFFF" w:themeFill="background1"/>
          </w:tcPr>
          <w:p w:rsidR="007446F9" w:rsidRPr="007E0947" w:rsidRDefault="007446F9" w:rsidP="009454B5">
            <w:pPr>
              <w:spacing w:after="0" w:line="240" w:lineRule="auto"/>
              <w:rPr>
                <w:sz w:val="20"/>
              </w:rPr>
            </w:pPr>
            <w:r w:rsidRPr="007E0947">
              <w:rPr>
                <w:sz w:val="20"/>
              </w:rPr>
              <w:t>Foster (1993)</w:t>
            </w:r>
          </w:p>
        </w:tc>
        <w:tc>
          <w:tcPr>
            <w:tcW w:w="992" w:type="dxa"/>
            <w:shd w:val="clear" w:color="auto" w:fill="FFFFFF" w:themeFill="background1"/>
          </w:tcPr>
          <w:p w:rsidR="007446F9" w:rsidRPr="007E0947" w:rsidRDefault="007446F9" w:rsidP="009454B5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UK</w:t>
            </w:r>
          </w:p>
        </w:tc>
        <w:tc>
          <w:tcPr>
            <w:tcW w:w="1701" w:type="dxa"/>
            <w:shd w:val="clear" w:color="auto" w:fill="FFFFFF" w:themeFill="background1"/>
          </w:tcPr>
          <w:p w:rsidR="007446F9" w:rsidRPr="007E0947" w:rsidRDefault="007446F9" w:rsidP="009454B5">
            <w:pPr>
              <w:spacing w:after="0" w:line="240" w:lineRule="auto"/>
              <w:rPr>
                <w:sz w:val="20"/>
              </w:rPr>
            </w:pPr>
            <w:r w:rsidRPr="007E0947">
              <w:rPr>
                <w:sz w:val="20"/>
              </w:rPr>
              <w:t>RCT</w:t>
            </w:r>
          </w:p>
        </w:tc>
        <w:tc>
          <w:tcPr>
            <w:tcW w:w="1984" w:type="dxa"/>
            <w:shd w:val="clear" w:color="auto" w:fill="FFFFFF" w:themeFill="background1"/>
          </w:tcPr>
          <w:p w:rsidR="007446F9" w:rsidRPr="007E0947" w:rsidRDefault="007446F9" w:rsidP="009454B5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Two general medical wards</w:t>
            </w:r>
          </w:p>
        </w:tc>
        <w:tc>
          <w:tcPr>
            <w:tcW w:w="4253" w:type="dxa"/>
            <w:shd w:val="clear" w:color="auto" w:fill="FFFFFF" w:themeFill="background1"/>
          </w:tcPr>
          <w:p w:rsidR="007446F9" w:rsidRPr="007E0947" w:rsidRDefault="007446F9" w:rsidP="009454B5">
            <w:pPr>
              <w:spacing w:after="0" w:line="240" w:lineRule="auto"/>
              <w:rPr>
                <w:sz w:val="20"/>
              </w:rPr>
            </w:pPr>
            <w:r w:rsidRPr="007E0947">
              <w:rPr>
                <w:sz w:val="20"/>
              </w:rPr>
              <w:t>To improve adherence</w:t>
            </w:r>
          </w:p>
        </w:tc>
        <w:tc>
          <w:tcPr>
            <w:tcW w:w="1417" w:type="dxa"/>
            <w:shd w:val="clear" w:color="auto" w:fill="FFFFFF" w:themeFill="background1"/>
          </w:tcPr>
          <w:p w:rsidR="007446F9" w:rsidRPr="007E0947" w:rsidRDefault="007446F9" w:rsidP="009454B5">
            <w:pPr>
              <w:spacing w:after="0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701" w:type="dxa"/>
            <w:shd w:val="clear" w:color="auto" w:fill="FFFFFF" w:themeFill="background1"/>
          </w:tcPr>
          <w:p w:rsidR="007446F9" w:rsidRPr="007E0947" w:rsidRDefault="007446F9" w:rsidP="009454B5">
            <w:pPr>
              <w:spacing w:after="0" w:line="240" w:lineRule="auto"/>
              <w:rPr>
                <w:sz w:val="20"/>
              </w:rPr>
            </w:pPr>
            <w:r w:rsidRPr="007E0947">
              <w:rPr>
                <w:sz w:val="20"/>
              </w:rPr>
              <w:t>46</w:t>
            </w:r>
            <w:r>
              <w:rPr>
                <w:sz w:val="20"/>
              </w:rPr>
              <w:t xml:space="preserve"> (22 SAM; 24 control)</w:t>
            </w:r>
          </w:p>
        </w:tc>
        <w:tc>
          <w:tcPr>
            <w:tcW w:w="1276" w:type="dxa"/>
            <w:shd w:val="clear" w:color="auto" w:fill="FFFFFF" w:themeFill="background1"/>
          </w:tcPr>
          <w:p w:rsidR="007446F9" w:rsidRPr="007E0947" w:rsidRDefault="007446F9" w:rsidP="00022307">
            <w:pPr>
              <w:spacing w:after="0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</w:tr>
      <w:tr w:rsidR="007446F9" w:rsidRPr="007E0947" w:rsidTr="00E30517">
        <w:trPr>
          <w:trHeight w:val="656"/>
        </w:trPr>
        <w:tc>
          <w:tcPr>
            <w:tcW w:w="1702" w:type="dxa"/>
            <w:shd w:val="clear" w:color="auto" w:fill="D9D9D9" w:themeFill="background1" w:themeFillShade="D9"/>
          </w:tcPr>
          <w:p w:rsidR="007446F9" w:rsidRPr="007E0947" w:rsidRDefault="007446F9" w:rsidP="009454B5">
            <w:pPr>
              <w:spacing w:after="0" w:line="240" w:lineRule="auto"/>
              <w:rPr>
                <w:sz w:val="20"/>
              </w:rPr>
            </w:pPr>
            <w:r w:rsidRPr="007E0947">
              <w:rPr>
                <w:sz w:val="20"/>
              </w:rPr>
              <w:t>Lowe (1995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7446F9" w:rsidRPr="007E0947" w:rsidRDefault="007446F9" w:rsidP="009454B5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UK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7446F9" w:rsidRPr="007E0947" w:rsidRDefault="007446F9" w:rsidP="009454B5">
            <w:pPr>
              <w:spacing w:after="0" w:line="240" w:lineRule="auto"/>
              <w:rPr>
                <w:sz w:val="20"/>
              </w:rPr>
            </w:pPr>
            <w:r w:rsidRPr="007E0947">
              <w:rPr>
                <w:sz w:val="20"/>
              </w:rPr>
              <w:t>RCT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:rsidR="007446F9" w:rsidRPr="007E0947" w:rsidRDefault="007446F9" w:rsidP="009454B5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Elderly patients</w:t>
            </w:r>
          </w:p>
        </w:tc>
        <w:tc>
          <w:tcPr>
            <w:tcW w:w="4253" w:type="dxa"/>
            <w:shd w:val="clear" w:color="auto" w:fill="D9D9D9" w:themeFill="background1" w:themeFillShade="D9"/>
          </w:tcPr>
          <w:p w:rsidR="007446F9" w:rsidRPr="007E0947" w:rsidRDefault="007446F9" w:rsidP="009454B5">
            <w:pPr>
              <w:spacing w:after="0" w:line="240" w:lineRule="auto"/>
              <w:rPr>
                <w:sz w:val="20"/>
              </w:rPr>
            </w:pPr>
            <w:r w:rsidRPr="007E0947">
              <w:rPr>
                <w:sz w:val="20"/>
              </w:rPr>
              <w:t>To improve patient independence after education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:rsidR="007446F9" w:rsidRPr="007E0947" w:rsidRDefault="007446F9" w:rsidP="009454B5">
            <w:pPr>
              <w:spacing w:after="0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7446F9" w:rsidRPr="007E0947" w:rsidRDefault="007446F9" w:rsidP="009454B5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79</w:t>
            </w:r>
            <w:r w:rsidRPr="007E0947">
              <w:rPr>
                <w:sz w:val="20"/>
              </w:rPr>
              <w:t xml:space="preserve"> (</w:t>
            </w:r>
            <w:r>
              <w:rPr>
                <w:sz w:val="20"/>
              </w:rPr>
              <w:t>42 self-administered; 37</w:t>
            </w:r>
            <w:r w:rsidRPr="007E0947">
              <w:rPr>
                <w:sz w:val="20"/>
              </w:rPr>
              <w:t xml:space="preserve"> nurse-administered)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7446F9" w:rsidRDefault="007446F9" w:rsidP="00022307">
            <w:pPr>
              <w:spacing w:after="0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</w:tr>
      <w:tr w:rsidR="007446F9" w:rsidRPr="007E0947" w:rsidTr="00E30517">
        <w:trPr>
          <w:trHeight w:val="580"/>
        </w:trPr>
        <w:tc>
          <w:tcPr>
            <w:tcW w:w="1702" w:type="dxa"/>
            <w:tcBorders>
              <w:bottom w:val="nil"/>
            </w:tcBorders>
          </w:tcPr>
          <w:p w:rsidR="007446F9" w:rsidRPr="007E0947" w:rsidRDefault="007446F9" w:rsidP="009454B5">
            <w:pPr>
              <w:spacing w:after="0" w:line="240" w:lineRule="auto"/>
              <w:rPr>
                <w:sz w:val="20"/>
              </w:rPr>
            </w:pPr>
            <w:proofErr w:type="spellStart"/>
            <w:r w:rsidRPr="007E0947">
              <w:rPr>
                <w:sz w:val="20"/>
              </w:rPr>
              <w:t>Pereles</w:t>
            </w:r>
            <w:proofErr w:type="spellEnd"/>
            <w:r w:rsidRPr="007E0947">
              <w:rPr>
                <w:sz w:val="20"/>
              </w:rPr>
              <w:t xml:space="preserve"> (1996)</w:t>
            </w:r>
          </w:p>
        </w:tc>
        <w:tc>
          <w:tcPr>
            <w:tcW w:w="992" w:type="dxa"/>
            <w:tcBorders>
              <w:bottom w:val="nil"/>
            </w:tcBorders>
          </w:tcPr>
          <w:p w:rsidR="007446F9" w:rsidRPr="007E0947" w:rsidRDefault="007446F9" w:rsidP="009454B5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Canada</w:t>
            </w:r>
          </w:p>
        </w:tc>
        <w:tc>
          <w:tcPr>
            <w:tcW w:w="1701" w:type="dxa"/>
            <w:tcBorders>
              <w:bottom w:val="nil"/>
            </w:tcBorders>
          </w:tcPr>
          <w:p w:rsidR="007446F9" w:rsidRPr="007E0947" w:rsidRDefault="007446F9" w:rsidP="009454B5">
            <w:pPr>
              <w:spacing w:after="0" w:line="240" w:lineRule="auto"/>
              <w:rPr>
                <w:sz w:val="20"/>
              </w:rPr>
            </w:pPr>
            <w:r w:rsidRPr="007E0947">
              <w:rPr>
                <w:sz w:val="20"/>
              </w:rPr>
              <w:t>RCT</w:t>
            </w:r>
          </w:p>
        </w:tc>
        <w:tc>
          <w:tcPr>
            <w:tcW w:w="1984" w:type="dxa"/>
            <w:tcBorders>
              <w:bottom w:val="nil"/>
            </w:tcBorders>
          </w:tcPr>
          <w:p w:rsidR="007446F9" w:rsidRPr="007E0947" w:rsidRDefault="007446F9" w:rsidP="009454B5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Elderly patients</w:t>
            </w:r>
          </w:p>
        </w:tc>
        <w:tc>
          <w:tcPr>
            <w:tcW w:w="4253" w:type="dxa"/>
            <w:tcBorders>
              <w:bottom w:val="nil"/>
            </w:tcBorders>
          </w:tcPr>
          <w:p w:rsidR="007446F9" w:rsidRPr="007E0947" w:rsidRDefault="007446F9" w:rsidP="00401EB7">
            <w:pPr>
              <w:spacing w:after="0" w:line="240" w:lineRule="auto"/>
              <w:rPr>
                <w:sz w:val="20"/>
              </w:rPr>
            </w:pPr>
            <w:r w:rsidRPr="007E0947">
              <w:rPr>
                <w:sz w:val="20"/>
              </w:rPr>
              <w:t>To address non-adherence, drug interactions and adverse side</w:t>
            </w:r>
            <w:r>
              <w:rPr>
                <w:sz w:val="20"/>
              </w:rPr>
              <w:t>-</w:t>
            </w:r>
            <w:r w:rsidRPr="007E0947">
              <w:rPr>
                <w:sz w:val="20"/>
              </w:rPr>
              <w:t>effects in older patients</w:t>
            </w:r>
          </w:p>
        </w:tc>
        <w:tc>
          <w:tcPr>
            <w:tcW w:w="1417" w:type="dxa"/>
            <w:tcBorders>
              <w:bottom w:val="nil"/>
            </w:tcBorders>
          </w:tcPr>
          <w:p w:rsidR="007446F9" w:rsidRPr="007E0947" w:rsidRDefault="007446F9" w:rsidP="009454B5">
            <w:pPr>
              <w:spacing w:after="0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701" w:type="dxa"/>
            <w:tcBorders>
              <w:bottom w:val="nil"/>
            </w:tcBorders>
          </w:tcPr>
          <w:p w:rsidR="007446F9" w:rsidRPr="007E0947" w:rsidRDefault="007446F9" w:rsidP="009454B5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74</w:t>
            </w:r>
            <w:r w:rsidRPr="007E0947">
              <w:rPr>
                <w:sz w:val="20"/>
              </w:rPr>
              <w:t xml:space="preserve"> (</w:t>
            </w:r>
            <w:r>
              <w:rPr>
                <w:sz w:val="20"/>
              </w:rPr>
              <w:t>37</w:t>
            </w:r>
            <w:r w:rsidRPr="007E0947">
              <w:rPr>
                <w:sz w:val="20"/>
              </w:rPr>
              <w:t xml:space="preserve"> self-administered; </w:t>
            </w:r>
            <w:r>
              <w:rPr>
                <w:sz w:val="20"/>
              </w:rPr>
              <w:t>37</w:t>
            </w:r>
            <w:r w:rsidRPr="007E0947">
              <w:rPr>
                <w:sz w:val="20"/>
              </w:rPr>
              <w:t xml:space="preserve"> nurse-administered)</w:t>
            </w:r>
          </w:p>
        </w:tc>
        <w:tc>
          <w:tcPr>
            <w:tcW w:w="1276" w:type="dxa"/>
            <w:tcBorders>
              <w:bottom w:val="nil"/>
            </w:tcBorders>
          </w:tcPr>
          <w:p w:rsidR="007446F9" w:rsidRDefault="007446F9" w:rsidP="00022307">
            <w:pPr>
              <w:spacing w:after="0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</w:tr>
      <w:tr w:rsidR="007446F9" w:rsidRPr="007E0947" w:rsidTr="00E30517">
        <w:trPr>
          <w:trHeight w:val="562"/>
        </w:trPr>
        <w:tc>
          <w:tcPr>
            <w:tcW w:w="1702" w:type="dxa"/>
            <w:shd w:val="clear" w:color="auto" w:fill="D9D9D9" w:themeFill="background1" w:themeFillShade="D9"/>
          </w:tcPr>
          <w:p w:rsidR="007446F9" w:rsidRPr="007E0947" w:rsidRDefault="007446F9" w:rsidP="009454B5">
            <w:pPr>
              <w:spacing w:after="0" w:line="240" w:lineRule="auto"/>
              <w:rPr>
                <w:sz w:val="20"/>
              </w:rPr>
            </w:pPr>
            <w:proofErr w:type="spellStart"/>
            <w:r w:rsidRPr="007E0947">
              <w:rPr>
                <w:sz w:val="20"/>
              </w:rPr>
              <w:t>Proos</w:t>
            </w:r>
            <w:proofErr w:type="spellEnd"/>
            <w:r w:rsidRPr="007E0947">
              <w:rPr>
                <w:sz w:val="20"/>
              </w:rPr>
              <w:t xml:space="preserve"> (1992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7446F9" w:rsidRPr="007E0947" w:rsidRDefault="007446F9" w:rsidP="009454B5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USA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7446F9" w:rsidRPr="007E0947" w:rsidRDefault="007446F9" w:rsidP="009454B5">
            <w:pPr>
              <w:spacing w:after="0" w:line="240" w:lineRule="auto"/>
              <w:rPr>
                <w:sz w:val="20"/>
              </w:rPr>
            </w:pPr>
            <w:r w:rsidRPr="007E0947">
              <w:rPr>
                <w:sz w:val="20"/>
              </w:rPr>
              <w:t>RCT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:rsidR="007446F9" w:rsidRPr="007E0947" w:rsidRDefault="007446F9" w:rsidP="009454B5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Two general medical and surgical wards</w:t>
            </w:r>
          </w:p>
        </w:tc>
        <w:tc>
          <w:tcPr>
            <w:tcW w:w="4253" w:type="dxa"/>
            <w:shd w:val="clear" w:color="auto" w:fill="D9D9D9" w:themeFill="background1" w:themeFillShade="D9"/>
          </w:tcPr>
          <w:p w:rsidR="007446F9" w:rsidRPr="007E0947" w:rsidRDefault="007446F9" w:rsidP="009454B5">
            <w:pPr>
              <w:spacing w:after="0" w:line="240" w:lineRule="auto"/>
              <w:rPr>
                <w:sz w:val="20"/>
              </w:rPr>
            </w:pPr>
            <w:r w:rsidRPr="007E0947">
              <w:rPr>
                <w:sz w:val="20"/>
              </w:rPr>
              <w:t>To improve patient knowledge and adherence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:rsidR="007446F9" w:rsidRPr="007E0947" w:rsidRDefault="007446F9" w:rsidP="009454B5">
            <w:pPr>
              <w:spacing w:after="0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7446F9" w:rsidRPr="007E0947" w:rsidRDefault="007446F9" w:rsidP="009454B5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47 (25 SAM; 22 control)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7446F9" w:rsidRDefault="007446F9" w:rsidP="00022307">
            <w:pPr>
              <w:spacing w:after="0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</w:tr>
      <w:tr w:rsidR="007446F9" w:rsidRPr="007E0947" w:rsidTr="00E30517">
        <w:trPr>
          <w:trHeight w:val="562"/>
        </w:trPr>
        <w:tc>
          <w:tcPr>
            <w:tcW w:w="1702" w:type="dxa"/>
            <w:tcBorders>
              <w:bottom w:val="single" w:sz="4" w:space="0" w:color="auto"/>
            </w:tcBorders>
            <w:shd w:val="clear" w:color="auto" w:fill="auto"/>
          </w:tcPr>
          <w:p w:rsidR="007446F9" w:rsidRPr="005A7F60" w:rsidRDefault="007446F9" w:rsidP="009454B5">
            <w:pPr>
              <w:spacing w:after="0" w:line="240" w:lineRule="auto"/>
              <w:rPr>
                <w:sz w:val="20"/>
              </w:rPr>
            </w:pPr>
            <w:r w:rsidRPr="005A7F60">
              <w:rPr>
                <w:sz w:val="20"/>
              </w:rPr>
              <w:t>Tan (2006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:rsidR="007446F9" w:rsidRPr="005A7F60" w:rsidRDefault="007446F9" w:rsidP="009454B5">
            <w:pPr>
              <w:spacing w:after="0" w:line="240" w:lineRule="auto"/>
              <w:rPr>
                <w:sz w:val="20"/>
              </w:rPr>
            </w:pPr>
            <w:r w:rsidRPr="005A7F60">
              <w:rPr>
                <w:sz w:val="20"/>
              </w:rPr>
              <w:t>UK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:rsidR="007446F9" w:rsidRPr="005A7F60" w:rsidRDefault="007446F9" w:rsidP="009454B5">
            <w:pPr>
              <w:spacing w:after="0" w:line="240" w:lineRule="auto"/>
              <w:rPr>
                <w:sz w:val="20"/>
              </w:rPr>
            </w:pPr>
            <w:r w:rsidRPr="005A7F60">
              <w:rPr>
                <w:sz w:val="20"/>
              </w:rPr>
              <w:t>RCT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</w:tcPr>
          <w:p w:rsidR="007446F9" w:rsidRPr="005A7F60" w:rsidRDefault="007446F9" w:rsidP="009454B5">
            <w:pPr>
              <w:spacing w:after="0" w:line="240" w:lineRule="auto"/>
              <w:rPr>
                <w:sz w:val="20"/>
              </w:rPr>
            </w:pPr>
            <w:r w:rsidRPr="005A7F60">
              <w:rPr>
                <w:sz w:val="20"/>
              </w:rPr>
              <w:t>Haematology patients</w:t>
            </w:r>
          </w:p>
        </w:tc>
        <w:tc>
          <w:tcPr>
            <w:tcW w:w="4253" w:type="dxa"/>
            <w:tcBorders>
              <w:bottom w:val="single" w:sz="4" w:space="0" w:color="auto"/>
            </w:tcBorders>
            <w:shd w:val="clear" w:color="auto" w:fill="auto"/>
          </w:tcPr>
          <w:p w:rsidR="007446F9" w:rsidRPr="005A7F60" w:rsidRDefault="007446F9" w:rsidP="009454B5">
            <w:pPr>
              <w:spacing w:after="0" w:line="240" w:lineRule="auto"/>
              <w:rPr>
                <w:sz w:val="20"/>
              </w:rPr>
            </w:pPr>
            <w:r w:rsidRPr="005A7F60">
              <w:rPr>
                <w:sz w:val="20"/>
              </w:rPr>
              <w:t xml:space="preserve">To educate patients and improve adherence (Prompted by </w:t>
            </w:r>
            <w:r>
              <w:rPr>
                <w:sz w:val="20"/>
              </w:rPr>
              <w:t>‘A Spoonful of Sugar’</w:t>
            </w:r>
            <w:r w:rsidRPr="005A7F60">
              <w:rPr>
                <w:sz w:val="20"/>
              </w:rPr>
              <w:t>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:rsidR="007446F9" w:rsidRPr="005A7F60" w:rsidRDefault="007446F9" w:rsidP="009454B5">
            <w:pPr>
              <w:spacing w:after="0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Not explicitly stated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:rsidR="007446F9" w:rsidRPr="005A7F60" w:rsidRDefault="007446F9" w:rsidP="009454B5">
            <w:pPr>
              <w:spacing w:after="0" w:line="240" w:lineRule="auto"/>
              <w:rPr>
                <w:sz w:val="20"/>
              </w:rPr>
            </w:pPr>
            <w:r w:rsidRPr="005A7F60">
              <w:rPr>
                <w:sz w:val="20"/>
              </w:rPr>
              <w:t>28 (14 SAM; 14 control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7446F9" w:rsidRPr="005A7F60" w:rsidRDefault="007446F9" w:rsidP="00022307">
            <w:pPr>
              <w:spacing w:after="0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</w:tr>
    </w:tbl>
    <w:p w:rsidR="00C801CE" w:rsidRPr="007F13D1" w:rsidRDefault="00C801CE" w:rsidP="00C801CE">
      <w:pPr>
        <w:spacing w:after="0" w:line="240" w:lineRule="auto"/>
        <w:rPr>
          <w:b/>
          <w:sz w:val="18"/>
        </w:rPr>
      </w:pPr>
      <w:r>
        <w:rPr>
          <w:b/>
          <w:sz w:val="18"/>
        </w:rPr>
        <w:t xml:space="preserve">Sample size plus additional: </w:t>
      </w:r>
      <w:r w:rsidRPr="007F13D1">
        <w:rPr>
          <w:b/>
          <w:sz w:val="18"/>
        </w:rPr>
        <w:t>*20 staff members</w:t>
      </w:r>
      <w:r>
        <w:rPr>
          <w:b/>
          <w:sz w:val="18"/>
        </w:rPr>
        <w:t xml:space="preserve">; </w:t>
      </w:r>
      <w:r w:rsidRPr="007F13D1">
        <w:rPr>
          <w:b/>
          <w:sz w:val="18"/>
          <w:vertAlign w:val="superscript"/>
        </w:rPr>
        <w:t>$</w:t>
      </w:r>
      <w:r w:rsidRPr="007F13D1">
        <w:rPr>
          <w:b/>
          <w:sz w:val="18"/>
        </w:rPr>
        <w:t>46 staff members</w:t>
      </w:r>
      <w:r>
        <w:rPr>
          <w:b/>
          <w:sz w:val="18"/>
        </w:rPr>
        <w:t>; **</w:t>
      </w:r>
      <w:r w:rsidRPr="007F13D1">
        <w:rPr>
          <w:b/>
          <w:sz w:val="18"/>
        </w:rPr>
        <w:t>9 staff members</w:t>
      </w:r>
      <w:r>
        <w:rPr>
          <w:b/>
          <w:sz w:val="18"/>
        </w:rPr>
        <w:t xml:space="preserve">; </w:t>
      </w:r>
      <w:r w:rsidRPr="007F13D1">
        <w:rPr>
          <w:b/>
          <w:sz w:val="18"/>
          <w:vertAlign w:val="superscript"/>
        </w:rPr>
        <w:t>$$</w:t>
      </w:r>
      <w:r w:rsidRPr="007F13D1">
        <w:rPr>
          <w:b/>
          <w:sz w:val="18"/>
        </w:rPr>
        <w:t xml:space="preserve">staff members </w:t>
      </w:r>
      <w:r>
        <w:rPr>
          <w:b/>
          <w:sz w:val="18"/>
        </w:rPr>
        <w:t>(</w:t>
      </w:r>
      <w:r w:rsidRPr="007F13D1">
        <w:rPr>
          <w:b/>
          <w:sz w:val="18"/>
        </w:rPr>
        <w:t>number not stated</w:t>
      </w:r>
      <w:r>
        <w:rPr>
          <w:b/>
          <w:sz w:val="18"/>
        </w:rPr>
        <w:t>); ***</w:t>
      </w:r>
      <w:r w:rsidRPr="007F13D1">
        <w:rPr>
          <w:b/>
          <w:sz w:val="18"/>
        </w:rPr>
        <w:t>12 staff members</w:t>
      </w:r>
    </w:p>
    <w:p w:rsidR="00671D09" w:rsidRDefault="00671D09"/>
    <w:sectPr w:rsidR="00671D09" w:rsidSect="00C801C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01CE"/>
    <w:rsid w:val="00007651"/>
    <w:rsid w:val="00022307"/>
    <w:rsid w:val="00250C76"/>
    <w:rsid w:val="00256F70"/>
    <w:rsid w:val="003B41E4"/>
    <w:rsid w:val="00401EB7"/>
    <w:rsid w:val="00436A7C"/>
    <w:rsid w:val="00451352"/>
    <w:rsid w:val="00461648"/>
    <w:rsid w:val="0047096B"/>
    <w:rsid w:val="0049241D"/>
    <w:rsid w:val="004D267A"/>
    <w:rsid w:val="00581869"/>
    <w:rsid w:val="00635110"/>
    <w:rsid w:val="00671D09"/>
    <w:rsid w:val="007446F9"/>
    <w:rsid w:val="007731E7"/>
    <w:rsid w:val="007B78C2"/>
    <w:rsid w:val="008209B0"/>
    <w:rsid w:val="0082308C"/>
    <w:rsid w:val="00966465"/>
    <w:rsid w:val="00971B45"/>
    <w:rsid w:val="009770AD"/>
    <w:rsid w:val="00B6586B"/>
    <w:rsid w:val="00C801CE"/>
    <w:rsid w:val="00CD4E79"/>
    <w:rsid w:val="00CF7C7F"/>
    <w:rsid w:val="00D34AD3"/>
    <w:rsid w:val="00E30517"/>
    <w:rsid w:val="00F924ED"/>
    <w:rsid w:val="00FC50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01EB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01EB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01EB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01E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01EB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01EB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1EB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01EB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01EB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01EB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01E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01EB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01EB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1EB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AB713DB4-9213-4014-B8DB-E90EFF6C6E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983</Words>
  <Characters>5607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EHB NHSFT</Company>
  <LinksUpToDate>false</LinksUpToDate>
  <CharactersWithSpaces>65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nah Brooks</dc:creator>
  <cp:lastModifiedBy>Hannah Brooks</cp:lastModifiedBy>
  <cp:revision>4</cp:revision>
  <dcterms:created xsi:type="dcterms:W3CDTF">2014-11-06T14:08:00Z</dcterms:created>
  <dcterms:modified xsi:type="dcterms:W3CDTF">2014-11-06T14:12:00Z</dcterms:modified>
</cp:coreProperties>
</file>